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973037" w14:textId="654191EB" w:rsidR="00D77A8B" w:rsidRDefault="00D77A8B" w:rsidP="00635702">
      <w:pPr>
        <w:rPr>
          <w:rFonts w:ascii="AdvPSA05F" w:hAnsi="AdvPSA05F" w:cs="AdvPSA05F"/>
        </w:rPr>
      </w:pPr>
      <w:r>
        <w:rPr>
          <w:rFonts w:ascii="AdvPSA05F" w:hAnsi="AdvPSA05F" w:cs="AdvPSA05F"/>
        </w:rPr>
        <w:t>A</w:t>
      </w:r>
      <w:r w:rsidRPr="00B27D89">
        <w:rPr>
          <w:rFonts w:ascii="AdvPSA05F" w:hAnsi="AdvPSA05F" w:cs="AdvPSA05F"/>
        </w:rPr>
        <w:t>rticle title</w:t>
      </w:r>
      <w:r>
        <w:rPr>
          <w:rFonts w:ascii="AdvPSA05F" w:hAnsi="AdvPSA05F" w:cs="AdvPSA05F"/>
        </w:rPr>
        <w:t>:</w:t>
      </w:r>
      <w:r w:rsidRPr="00B27D8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635702" w:rsidRPr="00635702">
        <w:rPr>
          <w:rFonts w:ascii="AdvPSA05F" w:hAnsi="AdvPSA05F" w:cs="AdvPSA05F"/>
        </w:rPr>
        <w:t>Transtibial</w:t>
      </w:r>
      <w:proofErr w:type="spellEnd"/>
      <w:r w:rsidR="00635702" w:rsidRPr="00635702">
        <w:rPr>
          <w:rFonts w:ascii="AdvPSA05F" w:hAnsi="AdvPSA05F" w:cs="AdvPSA05F"/>
        </w:rPr>
        <w:t xml:space="preserve"> versus Independent Femoral Tunnel Drilling Techniques for Anterior Cruciate Ligament reconstruction: Evaluation of Femoral Aperture Positioning.</w:t>
      </w:r>
      <w:r w:rsidR="00635702">
        <w:rPr>
          <w:rFonts w:ascii="AdvPSA05F" w:hAnsi="AdvPSA05F" w:cs="AdvPSA05F"/>
        </w:rPr>
        <w:t xml:space="preserve"> </w:t>
      </w:r>
      <w:r w:rsidR="00635702" w:rsidRPr="00635702">
        <w:rPr>
          <w:rFonts w:ascii="AdvPSA05F" w:hAnsi="AdvPSA05F" w:cs="AdvPSA05F"/>
        </w:rPr>
        <w:t>A Systematic review and Meta-analysis</w:t>
      </w:r>
    </w:p>
    <w:p w14:paraId="10218E6B" w14:textId="50365F3E" w:rsidR="00D77A8B" w:rsidRDefault="00D77A8B" w:rsidP="00C06DA6">
      <w:pPr>
        <w:rPr>
          <w:rFonts w:ascii="AdvPSA05F" w:hAnsi="AdvPSA05F" w:cs="AdvPSA05F"/>
        </w:rPr>
      </w:pPr>
      <w:r>
        <w:rPr>
          <w:rFonts w:ascii="AdvPSA05F" w:hAnsi="AdvPSA05F" w:cs="AdvPSA05F"/>
        </w:rPr>
        <w:t>J</w:t>
      </w:r>
      <w:r w:rsidRPr="00B27D89">
        <w:rPr>
          <w:rFonts w:ascii="AdvPSA05F" w:hAnsi="AdvPSA05F" w:cs="AdvPSA05F"/>
        </w:rPr>
        <w:t>ournal name</w:t>
      </w:r>
      <w:r>
        <w:rPr>
          <w:rFonts w:ascii="AdvPSA05F" w:hAnsi="AdvPSA05F" w:cs="AdvPSA05F"/>
        </w:rPr>
        <w:t>:</w:t>
      </w:r>
      <w:bookmarkStart w:id="0" w:name="_Hlk61186755"/>
      <w:r w:rsidR="00DA5457">
        <w:rPr>
          <w:rFonts w:ascii="AdvPSA05F" w:hAnsi="AdvPSA05F" w:cs="AdvPSA05F"/>
        </w:rPr>
        <w:t xml:space="preserve"> </w:t>
      </w:r>
      <w:r w:rsidR="006414ED" w:rsidRPr="006414ED">
        <w:rPr>
          <w:rFonts w:ascii="AdvPSA05F" w:hAnsi="AdvPSA05F" w:cs="AdvPSA05F"/>
        </w:rPr>
        <w:t xml:space="preserve">Journal of </w:t>
      </w:r>
      <w:proofErr w:type="spellStart"/>
      <w:r w:rsidR="006414ED" w:rsidRPr="006414ED">
        <w:rPr>
          <w:rFonts w:ascii="AdvPSA05F" w:hAnsi="AdvPSA05F" w:cs="AdvPSA05F"/>
        </w:rPr>
        <w:t>Orthopaedic</w:t>
      </w:r>
      <w:proofErr w:type="spellEnd"/>
      <w:r w:rsidR="006414ED" w:rsidRPr="006414ED">
        <w:rPr>
          <w:rFonts w:ascii="AdvPSA05F" w:hAnsi="AdvPSA05F" w:cs="AdvPSA05F"/>
        </w:rPr>
        <w:t xml:space="preserve"> Surgery and Research</w:t>
      </w:r>
    </w:p>
    <w:bookmarkEnd w:id="0"/>
    <w:p w14:paraId="72614994" w14:textId="1D9007BE" w:rsidR="00D77A8B" w:rsidRPr="00B27D89" w:rsidRDefault="00D77A8B" w:rsidP="00D77A8B">
      <w:pPr>
        <w:rPr>
          <w:rFonts w:ascii="AdvPSA05F" w:hAnsi="AdvPSA05F" w:cs="AdvPSA05F"/>
          <w:vertAlign w:val="superscript"/>
        </w:rPr>
      </w:pPr>
      <w:r>
        <w:rPr>
          <w:rFonts w:ascii="AdvPSA05F" w:hAnsi="AdvPSA05F" w:cs="AdvPSA05F"/>
        </w:rPr>
        <w:t>A</w:t>
      </w:r>
      <w:r w:rsidRPr="00B27D89">
        <w:rPr>
          <w:rFonts w:ascii="AdvPSA05F" w:hAnsi="AdvPSA05F" w:cs="AdvPSA05F"/>
        </w:rPr>
        <w:t>uthor names</w:t>
      </w:r>
      <w:r>
        <w:rPr>
          <w:rFonts w:ascii="AdvPSA05F" w:hAnsi="AdvPSA05F" w:cs="AdvPSA05F"/>
        </w:rPr>
        <w:t xml:space="preserve"> and </w:t>
      </w:r>
      <w:r w:rsidRPr="00B27D89">
        <w:rPr>
          <w:rFonts w:ascii="AdvPSA05F" w:hAnsi="AdvPSA05F" w:cs="AdvPSA05F"/>
        </w:rPr>
        <w:t>affiliation</w:t>
      </w:r>
      <w:r>
        <w:rPr>
          <w:rFonts w:ascii="AdvPSA05F" w:hAnsi="AdvPSA05F" w:cs="AdvPSA05F"/>
        </w:rPr>
        <w:t xml:space="preserve">: </w:t>
      </w:r>
      <w:bookmarkStart w:id="1" w:name="_Hlk58829162"/>
      <w:proofErr w:type="spellStart"/>
      <w:r w:rsidRPr="00B27D89">
        <w:rPr>
          <w:rFonts w:ascii="AdvPSA05F" w:hAnsi="AdvPSA05F" w:cs="AdvPSA05F"/>
        </w:rPr>
        <w:t>Haitham</w:t>
      </w:r>
      <w:proofErr w:type="spellEnd"/>
      <w:r w:rsidRPr="00B27D89">
        <w:rPr>
          <w:rFonts w:ascii="AdvPSA05F" w:hAnsi="AdvPSA05F" w:cs="AdvPSA05F"/>
        </w:rPr>
        <w:t xml:space="preserve"> K. Haroun</w:t>
      </w:r>
      <w:r w:rsidRPr="00B27D89">
        <w:rPr>
          <w:rFonts w:ascii="AdvPSA05F" w:hAnsi="AdvPSA05F" w:cs="AdvPSA05F"/>
          <w:vertAlign w:val="superscript"/>
          <w:lang w:val="nl-NL"/>
        </w:rPr>
        <w:t>1</w:t>
      </w:r>
      <w:bookmarkEnd w:id="1"/>
      <w:r w:rsidRPr="00B27D89">
        <w:rPr>
          <w:rFonts w:ascii="AdvPSA05F" w:hAnsi="AdvPSA05F" w:cs="AdvPSA05F"/>
          <w:lang w:val="nl-NL"/>
        </w:rPr>
        <w:t xml:space="preserve">, </w:t>
      </w:r>
      <w:proofErr w:type="spellStart"/>
      <w:r w:rsidRPr="00B27D89">
        <w:rPr>
          <w:rFonts w:ascii="AdvPSA05F" w:hAnsi="AdvPSA05F" w:cs="AdvPSA05F"/>
        </w:rPr>
        <w:t>Maged</w:t>
      </w:r>
      <w:proofErr w:type="spellEnd"/>
      <w:r w:rsidRPr="00B27D89">
        <w:rPr>
          <w:rFonts w:ascii="AdvPSA05F" w:hAnsi="AdvPSA05F" w:cs="AdvPSA05F"/>
        </w:rPr>
        <w:t xml:space="preserve"> M. </w:t>
      </w:r>
      <w:proofErr w:type="spellStart"/>
      <w:r w:rsidRPr="00B27D89">
        <w:rPr>
          <w:rFonts w:ascii="AdvPSA05F" w:hAnsi="AdvPSA05F" w:cs="AdvPSA05F"/>
        </w:rPr>
        <w:t>Abouelsoud</w:t>
      </w:r>
      <w:proofErr w:type="spellEnd"/>
      <w:r w:rsidRPr="00B27D89">
        <w:rPr>
          <w:rFonts w:ascii="AdvPSA05F" w:hAnsi="AdvPSA05F" w:cs="AdvPSA05F"/>
          <w:vertAlign w:val="superscript"/>
          <w:lang w:val="nl-NL"/>
        </w:rPr>
        <w:t>1</w:t>
      </w:r>
      <w:r w:rsidRPr="00B27D89">
        <w:rPr>
          <w:rFonts w:ascii="AdvPSA05F" w:hAnsi="AdvPSA05F" w:cs="AdvPSA05F"/>
          <w:lang w:val="nl-NL"/>
        </w:rPr>
        <w:t xml:space="preserve">, </w:t>
      </w:r>
      <w:r w:rsidRPr="00B27D89">
        <w:rPr>
          <w:rFonts w:ascii="AdvPSA05F" w:hAnsi="AdvPSA05F" w:cs="AdvPSA05F"/>
        </w:rPr>
        <w:t xml:space="preserve">Mohamed R. </w:t>
      </w:r>
      <w:proofErr w:type="spellStart"/>
      <w:r w:rsidRPr="00B27D89">
        <w:rPr>
          <w:rFonts w:ascii="AdvPSA05F" w:hAnsi="AdvPSA05F" w:cs="AdvPSA05F"/>
        </w:rPr>
        <w:t>Allam</w:t>
      </w:r>
      <w:proofErr w:type="spellEnd"/>
      <w:r w:rsidRPr="00B27D89">
        <w:rPr>
          <w:rFonts w:ascii="AdvPSA05F" w:hAnsi="AdvPSA05F" w:cs="AdvPSA05F"/>
          <w:vertAlign w:val="superscript"/>
          <w:lang w:val="nl-NL"/>
        </w:rPr>
        <w:t xml:space="preserve"> 2</w:t>
      </w:r>
      <w:r w:rsidRPr="00B27D89">
        <w:rPr>
          <w:rFonts w:ascii="AdvPSA05F" w:hAnsi="AdvPSA05F" w:cs="AdvPSA05F"/>
          <w:lang w:val="nl-NL"/>
        </w:rPr>
        <w:t>, and Mahmoud M. Abdelwahab</w:t>
      </w:r>
      <w:r w:rsidRPr="00B27D89">
        <w:rPr>
          <w:rFonts w:ascii="AdvPSA05F" w:hAnsi="AdvPSA05F" w:cs="AdvPSA05F"/>
          <w:vertAlign w:val="superscript"/>
          <w:lang w:val="nl-NL"/>
        </w:rPr>
        <w:t>1</w:t>
      </w:r>
    </w:p>
    <w:p w14:paraId="4542849F" w14:textId="196DD880" w:rsidR="00D77A8B" w:rsidRDefault="00D77A8B" w:rsidP="00DA753F">
      <w:pPr>
        <w:rPr>
          <w:rFonts w:ascii="AdvPSA05F" w:hAnsi="AdvPSA05F" w:cs="AdvPSA05F"/>
          <w:iCs/>
        </w:rPr>
      </w:pPr>
      <w:r w:rsidRPr="00B27D89">
        <w:rPr>
          <w:rFonts w:ascii="AdvPSA05F" w:hAnsi="AdvPSA05F" w:cs="AdvPSA05F"/>
          <w:vertAlign w:val="superscript"/>
        </w:rPr>
        <w:t xml:space="preserve">1 </w:t>
      </w:r>
      <w:bookmarkStart w:id="2" w:name="_Hlk58831311"/>
      <w:r w:rsidRPr="00B27D89">
        <w:rPr>
          <w:rFonts w:ascii="AdvPSA05F" w:hAnsi="AdvPSA05F" w:cs="AdvPSA05F"/>
          <w:iCs/>
        </w:rPr>
        <w:t>Orthopedic Department, Faculty of Medicine, Ain Shams University</w:t>
      </w:r>
      <w:bookmarkEnd w:id="2"/>
      <w:r w:rsidRPr="00B27D89">
        <w:rPr>
          <w:rFonts w:ascii="AdvPSA05F" w:hAnsi="AdvPSA05F" w:cs="AdvPSA05F"/>
          <w:iCs/>
        </w:rPr>
        <w:t xml:space="preserve">, </w:t>
      </w:r>
      <w:bookmarkStart w:id="3" w:name="_Hlk58829386"/>
      <w:r w:rsidRPr="00B27D89">
        <w:rPr>
          <w:rFonts w:ascii="AdvPSA05F" w:hAnsi="AdvPSA05F" w:cs="AdvPSA05F"/>
          <w:iCs/>
        </w:rPr>
        <w:t>Cairo, Egypt</w:t>
      </w:r>
      <w:bookmarkEnd w:id="3"/>
    </w:p>
    <w:p w14:paraId="261778D9" w14:textId="7A0E808B" w:rsidR="009B4C86" w:rsidRDefault="009B4C86" w:rsidP="009B4C86">
      <w:pPr>
        <w:rPr>
          <w:rFonts w:ascii="AdvPSA05F" w:hAnsi="AdvPSA05F" w:cs="AdvPSA05F"/>
        </w:rPr>
      </w:pPr>
      <w:r w:rsidRPr="009B4C86">
        <w:rPr>
          <w:rFonts w:ascii="AdvPSA05F" w:hAnsi="AdvPSA05F" w:cs="AdvPSA05F"/>
          <w:vertAlign w:val="superscript"/>
        </w:rPr>
        <w:t>2</w:t>
      </w:r>
      <w:r w:rsidRPr="009B4C86">
        <w:rPr>
          <w:rFonts w:ascii="AdvPSA05F" w:hAnsi="AdvPSA05F" w:cs="AdvPSA05F"/>
        </w:rPr>
        <w:t xml:space="preserve">El </w:t>
      </w:r>
      <w:proofErr w:type="spellStart"/>
      <w:r w:rsidRPr="009B4C86">
        <w:rPr>
          <w:rFonts w:ascii="AdvPSA05F" w:hAnsi="AdvPSA05F" w:cs="AdvPSA05F"/>
        </w:rPr>
        <w:t>Demerdash</w:t>
      </w:r>
      <w:proofErr w:type="spellEnd"/>
      <w:r w:rsidRPr="009B4C86">
        <w:rPr>
          <w:rFonts w:ascii="AdvPSA05F" w:hAnsi="AdvPSA05F" w:cs="AdvPSA05F"/>
        </w:rPr>
        <w:t xml:space="preserve"> Hospital, Ain-Shams University, Cairo, Egypt</w:t>
      </w:r>
    </w:p>
    <w:p w14:paraId="45D94AB2" w14:textId="635ACF73" w:rsidR="00D77A8B" w:rsidRDefault="00D77A8B" w:rsidP="008C3EF7">
      <w:pPr>
        <w:rPr>
          <w:rFonts w:ascii="AdvPSA05F" w:hAnsi="AdvPSA05F" w:cs="AdvPSA05F"/>
        </w:rPr>
      </w:pPr>
      <w:r w:rsidRPr="00B27D89">
        <w:rPr>
          <w:rFonts w:ascii="AdvPSA05F" w:hAnsi="AdvPSA05F" w:cs="AdvPSA05F"/>
        </w:rPr>
        <w:t>e-mail address of the corresponding author</w:t>
      </w:r>
      <w:r>
        <w:rPr>
          <w:rFonts w:ascii="AdvPSA05F" w:hAnsi="AdvPSA05F" w:cs="AdvPSA05F"/>
        </w:rPr>
        <w:t xml:space="preserve">: </w:t>
      </w:r>
      <w:bookmarkStart w:id="4" w:name="_Hlk61187437"/>
      <w:r w:rsidR="008C3EF7">
        <w:rPr>
          <w:rFonts w:ascii="AdvPSA05F" w:hAnsi="AdvPSA05F" w:cs="AdvPSA05F"/>
          <w:iCs/>
          <w:lang w:val="en-GB"/>
        </w:rPr>
        <w:t>haroun.haitham@med.asu.edu.eg</w:t>
      </w:r>
      <w:bookmarkEnd w:id="4"/>
    </w:p>
    <w:p w14:paraId="1BE42A77" w14:textId="0E0A186A" w:rsidR="00557FCE" w:rsidRPr="007515FC" w:rsidRDefault="00AA0FC5" w:rsidP="00FB5D65">
      <w:pPr>
        <w:jc w:val="center"/>
        <w:rPr>
          <w:rFonts w:ascii="AdvPSA05F" w:hAnsi="AdvPSA05F" w:cs="AdvPSA05F"/>
          <w:b/>
          <w:bCs/>
        </w:rPr>
      </w:pPr>
      <w:bookmarkStart w:id="5" w:name="_Hlk61186994"/>
      <w:bookmarkStart w:id="6" w:name="_GoBack"/>
      <w:r>
        <w:rPr>
          <w:rFonts w:ascii="AdvPSA05F" w:hAnsi="AdvPSA05F" w:cs="AdvPSA05F"/>
          <w:b/>
          <w:bCs/>
        </w:rPr>
        <w:t>Additional</w:t>
      </w:r>
      <w:bookmarkEnd w:id="5"/>
      <w:bookmarkEnd w:id="6"/>
      <w:r w:rsidR="00B515CC">
        <w:rPr>
          <w:rFonts w:ascii="AdvPSA05F" w:hAnsi="AdvPSA05F" w:cs="AdvPSA05F"/>
          <w:b/>
          <w:bCs/>
        </w:rPr>
        <w:t xml:space="preserve"> file 1</w:t>
      </w:r>
      <w:r w:rsidR="00557FCE" w:rsidRPr="007515FC">
        <w:rPr>
          <w:rFonts w:ascii="AdvPSA05F" w:hAnsi="AdvPSA05F" w:cs="AdvPSA05F"/>
          <w:b/>
          <w:bCs/>
        </w:rPr>
        <w:t>: Search strategy</w:t>
      </w:r>
    </w:p>
    <w:p w14:paraId="7ADBAADF" w14:textId="27751424" w:rsidR="00110B11" w:rsidRPr="00110B11" w:rsidRDefault="0091244A" w:rsidP="00110B11">
      <w:pPr>
        <w:spacing w:line="240" w:lineRule="auto"/>
        <w:rPr>
          <w:rFonts w:ascii="AGaramond-Bold" w:hAnsi="AGaramond-Bold"/>
          <w:b/>
          <w:bCs/>
          <w:color w:val="000000"/>
        </w:rPr>
      </w:pPr>
      <w:r w:rsidRPr="00FC4E19">
        <w:rPr>
          <w:rStyle w:val="fontstyle01"/>
          <w:sz w:val="22"/>
          <w:szCs w:val="22"/>
        </w:rPr>
        <w:t>MEDLINE</w:t>
      </w:r>
      <w:r w:rsidRPr="0061530C">
        <w:rPr>
          <w:rFonts w:ascii="GillSans-Bold" w:hAnsi="GillSans-Bold"/>
          <w:b/>
          <w:bCs/>
          <w:color w:val="000000"/>
        </w:rPr>
        <w:br/>
      </w:r>
      <w:r w:rsidRPr="0061530C">
        <w:rPr>
          <w:rStyle w:val="fontstyle21"/>
          <w:b/>
          <w:bCs/>
          <w:sz w:val="22"/>
          <w:szCs w:val="22"/>
        </w:rPr>
        <w:t xml:space="preserve">PubMed </w:t>
      </w:r>
      <w:proofErr w:type="spellStart"/>
      <w:r w:rsidRPr="0061530C">
        <w:rPr>
          <w:rStyle w:val="fontstyle21"/>
          <w:b/>
          <w:bCs/>
          <w:sz w:val="22"/>
          <w:szCs w:val="22"/>
        </w:rPr>
        <w:t>Platfrom</w:t>
      </w:r>
      <w:proofErr w:type="spellEnd"/>
    </w:p>
    <w:p w14:paraId="5F1E9DC2" w14:textId="77777777" w:rsidR="00110B11" w:rsidRPr="00110B11" w:rsidRDefault="00110B11" w:rsidP="00110B11">
      <w:pPr>
        <w:spacing w:line="240" w:lineRule="auto"/>
        <w:rPr>
          <w:rFonts w:ascii="AdvPSA05F" w:hAnsi="AdvPSA05F" w:cs="AdvPSA05F"/>
        </w:rPr>
      </w:pPr>
      <w:r w:rsidRPr="00110B11">
        <w:rPr>
          <w:rFonts w:ascii="AdvPSA05F" w:hAnsi="AdvPSA05F" w:cs="AdvPSA05F"/>
        </w:rPr>
        <w:t xml:space="preserve">Search </w:t>
      </w:r>
      <w:proofErr w:type="spellStart"/>
      <w:r w:rsidRPr="00110B11">
        <w:rPr>
          <w:rFonts w:ascii="AdvPSA05F" w:hAnsi="AdvPSA05F" w:cs="AdvPSA05F"/>
        </w:rPr>
        <w:t>number,Query,Sort</w:t>
      </w:r>
      <w:proofErr w:type="spellEnd"/>
      <w:r w:rsidRPr="00110B11">
        <w:rPr>
          <w:rFonts w:ascii="AdvPSA05F" w:hAnsi="AdvPSA05F" w:cs="AdvPSA05F"/>
        </w:rPr>
        <w:t xml:space="preserve"> </w:t>
      </w:r>
      <w:proofErr w:type="spellStart"/>
      <w:r w:rsidRPr="00110B11">
        <w:rPr>
          <w:rFonts w:ascii="AdvPSA05F" w:hAnsi="AdvPSA05F" w:cs="AdvPSA05F"/>
        </w:rPr>
        <w:t>By,Filters,Search</w:t>
      </w:r>
      <w:proofErr w:type="spellEnd"/>
      <w:r w:rsidRPr="00110B11">
        <w:rPr>
          <w:rFonts w:ascii="AdvPSA05F" w:hAnsi="AdvPSA05F" w:cs="AdvPSA05F"/>
        </w:rPr>
        <w:t xml:space="preserve"> </w:t>
      </w:r>
      <w:proofErr w:type="spellStart"/>
      <w:r w:rsidRPr="00110B11">
        <w:rPr>
          <w:rFonts w:ascii="AdvPSA05F" w:hAnsi="AdvPSA05F" w:cs="AdvPSA05F"/>
        </w:rPr>
        <w:t>Details,Results,Time</w:t>
      </w:r>
      <w:proofErr w:type="spellEnd"/>
    </w:p>
    <w:p w14:paraId="349706AA" w14:textId="77777777" w:rsidR="00110B11" w:rsidRPr="00110B11" w:rsidRDefault="00110B11" w:rsidP="00110B11">
      <w:pPr>
        <w:spacing w:line="240" w:lineRule="auto"/>
        <w:rPr>
          <w:rFonts w:ascii="AdvPSA05F" w:hAnsi="AdvPSA05F" w:cs="AdvPSA05F"/>
        </w:rPr>
      </w:pPr>
      <w:r w:rsidRPr="00110B11">
        <w:rPr>
          <w:rFonts w:ascii="AdvPSA05F" w:hAnsi="AdvPSA05F" w:cs="AdvPSA05F"/>
        </w:rPr>
        <w:t>20,#3 AND #19,,from 1000/1/1 - 2021/3/1,"(((""anterior cruciate ligament""[</w:t>
      </w:r>
      <w:proofErr w:type="spellStart"/>
      <w:r w:rsidRPr="00110B11">
        <w:rPr>
          <w:rFonts w:ascii="AdvPSA05F" w:hAnsi="AdvPSA05F" w:cs="AdvPSA05F"/>
        </w:rPr>
        <w:t>MeSH</w:t>
      </w:r>
      <w:proofErr w:type="spellEnd"/>
      <w:r w:rsidRPr="00110B11">
        <w:rPr>
          <w:rFonts w:ascii="AdvPSA05F" w:hAnsi="AdvPSA05F" w:cs="AdvPSA05F"/>
        </w:rPr>
        <w:t xml:space="preserve"> Terms] AND 1000/01/01:2021/03/01[Date - Publication]) OR (""ACL""[Title/Abstract] AND 1000/01/01:2021/03/01[Date - Publication])) AND 1000/01/01:2021/03/01[Date - Publication] AND (((""tunnel position*""[Title/Abstract] AND 1000/01/01:2021/03/01[Date - Publication]) OR (""femoral aperture""[Title/Abstract] AND 1000/01/01:2021/03/01[Date - Publication]) OR (""femoral tunnel""[Title/Abstract] AND 1000/01/01:2021/03/01[Date - Publication]) OR (""femoral footprint""[Title/Abstract] AND 1000/01/01:2021/03/01[Date - Publication]) OR (""drilling technique""[Title/Abstract] AND 1000/01/01:2021/03/01[Date - Publication]) OR (""reaming technique""[Title/Abstract] AND 1000/01/01:2021/03/01[Date - Publication]) OR (""</w:t>
      </w:r>
      <w:proofErr w:type="spellStart"/>
      <w:r w:rsidRPr="00110B11">
        <w:rPr>
          <w:rFonts w:ascii="AdvPSA05F" w:hAnsi="AdvPSA05F" w:cs="AdvPSA05F"/>
        </w:rPr>
        <w:t>transtibial</w:t>
      </w:r>
      <w:proofErr w:type="spellEnd"/>
      <w:r w:rsidRPr="00110B11">
        <w:rPr>
          <w:rFonts w:ascii="AdvPSA05F" w:hAnsi="AdvPSA05F" w:cs="AdvPSA05F"/>
        </w:rPr>
        <w:t>""[Title/Abstract] AND 1000/01/01:2021/03/01[Date - Publication]) OR (""anteromedial""[Title/Abstract] AND 1000/01/01:2021/03/01[Date - Publication]) OR (""medial portal technique""[Title/Abstract] AND 1000/01/01:2021/03/01[Date - Publication]) OR (""</w:t>
      </w:r>
      <w:proofErr w:type="spellStart"/>
      <w:r w:rsidRPr="00110B11">
        <w:rPr>
          <w:rFonts w:ascii="AdvPSA05F" w:hAnsi="AdvPSA05F" w:cs="AdvPSA05F"/>
        </w:rPr>
        <w:t>tibial</w:t>
      </w:r>
      <w:proofErr w:type="spellEnd"/>
      <w:r w:rsidRPr="00110B11">
        <w:rPr>
          <w:rFonts w:ascii="AdvPSA05F" w:hAnsi="AdvPSA05F" w:cs="AdvPSA05F"/>
        </w:rPr>
        <w:t xml:space="preserve"> tunnel independent technique""[Title/Abstract] AND 1000/01/01:2021/03/01[Date - Publication]) OR (""</w:t>
      </w:r>
      <w:proofErr w:type="spellStart"/>
      <w:r w:rsidRPr="00110B11">
        <w:rPr>
          <w:rFonts w:ascii="AdvPSA05F" w:hAnsi="AdvPSA05F" w:cs="AdvPSA05F"/>
        </w:rPr>
        <w:t>tibial</w:t>
      </w:r>
      <w:proofErr w:type="spellEnd"/>
      <w:r w:rsidRPr="00110B11">
        <w:rPr>
          <w:rFonts w:ascii="AdvPSA05F" w:hAnsi="AdvPSA05F" w:cs="AdvPSA05F"/>
        </w:rPr>
        <w:t xml:space="preserve"> independent""[Title/Abstract] AND 1000/01/01:2021/03/01[Date - Publication]) OR (""anatomic*""[Title/Abstract] AND 1000/01/01:2021/03/01[Date - Publication]) OR (""</w:t>
      </w:r>
      <w:proofErr w:type="spellStart"/>
      <w:r w:rsidRPr="00110B11">
        <w:rPr>
          <w:rFonts w:ascii="AdvPSA05F" w:hAnsi="AdvPSA05F" w:cs="AdvPSA05F"/>
        </w:rPr>
        <w:t>nonanatomic</w:t>
      </w:r>
      <w:proofErr w:type="spellEnd"/>
      <w:r w:rsidRPr="00110B11">
        <w:rPr>
          <w:rFonts w:ascii="AdvPSA05F" w:hAnsi="AdvPSA05F" w:cs="AdvPSA05F"/>
        </w:rPr>
        <w:t>*""[Title/Abstract] AND 1000/01/01:2021/03/01[Date - Publication]) OR (""</w:t>
      </w:r>
      <w:proofErr w:type="spellStart"/>
      <w:r w:rsidRPr="00110B11">
        <w:rPr>
          <w:rFonts w:ascii="AdvPSA05F" w:hAnsi="AdvPSA05F" w:cs="AdvPSA05F"/>
        </w:rPr>
        <w:t>transportal</w:t>
      </w:r>
      <w:proofErr w:type="spellEnd"/>
      <w:r w:rsidRPr="00110B11">
        <w:rPr>
          <w:rFonts w:ascii="AdvPSA05F" w:hAnsi="AdvPSA05F" w:cs="AdvPSA05F"/>
        </w:rPr>
        <w:t>""[Title/Abstract] AND 1000/01/01:2021/03/01[Date - Publication]) OR (""outside-in""[Title/Abstract] AND 1000/01/01:2021/03/01[Date - Publication])) AND 1000/01/01:2021/03/01[Date - Publication])) AND (1000/1/1:2021/3/1[</w:t>
      </w:r>
      <w:proofErr w:type="spellStart"/>
      <w:r w:rsidRPr="00110B11">
        <w:rPr>
          <w:rFonts w:ascii="AdvPSA05F" w:hAnsi="AdvPSA05F" w:cs="AdvPSA05F"/>
        </w:rPr>
        <w:t>pdat</w:t>
      </w:r>
      <w:proofErr w:type="spellEnd"/>
      <w:r w:rsidRPr="00110B11">
        <w:rPr>
          <w:rFonts w:ascii="AdvPSA05F" w:hAnsi="AdvPSA05F" w:cs="AdvPSA05F"/>
        </w:rPr>
        <w:t>])","3,302",00:32:04</w:t>
      </w:r>
    </w:p>
    <w:p w14:paraId="20E76833" w14:textId="77777777" w:rsidR="00110B11" w:rsidRPr="00110B11" w:rsidRDefault="00110B11" w:rsidP="00110B11">
      <w:pPr>
        <w:spacing w:line="240" w:lineRule="auto"/>
        <w:rPr>
          <w:rFonts w:ascii="AdvPSA05F" w:hAnsi="AdvPSA05F" w:cs="AdvPSA05F"/>
        </w:rPr>
      </w:pPr>
      <w:r w:rsidRPr="00110B11">
        <w:rPr>
          <w:rFonts w:ascii="AdvPSA05F" w:hAnsi="AdvPSA05F" w:cs="AdvPSA05F"/>
        </w:rPr>
        <w:t>19,#4 OR #5 OR #6 OR #7 OR #8 OR #9 OR #10 OR #11 OR #12 OR #13 OR #14 OR #15 OR #16 OR #17 OR #18,,from 1000/1/1 - 2021/3/1,"((""tunnel position*""[Title/Abstract] AND 1000/01/01:2021/03/01[Date - Publication]) OR (""femoral aperture""[Title/Abstract] AND 1000/01/01:2021/03/01[Date - Publication]) OR (""femoral tunnel""[Title/Abstract] AND 1000/01/01:2021/03/01[Date - Publication]) OR (""femoral footprint""[Title/Abstract] AND 1000/01/01:2021/03/01[Date - Publication]) OR (""drilling technique""[Title/Abstract] AND 1000/01/01:2021/03/01[Date - Publication]) OR (""reaming technique""[Title/Abstract] AND 1000/01/01:2021/03/01[Date - Publication]) OR (""</w:t>
      </w:r>
      <w:proofErr w:type="spellStart"/>
      <w:r w:rsidRPr="00110B11">
        <w:rPr>
          <w:rFonts w:ascii="AdvPSA05F" w:hAnsi="AdvPSA05F" w:cs="AdvPSA05F"/>
        </w:rPr>
        <w:t>transtibial</w:t>
      </w:r>
      <w:proofErr w:type="spellEnd"/>
      <w:r w:rsidRPr="00110B11">
        <w:rPr>
          <w:rFonts w:ascii="AdvPSA05F" w:hAnsi="AdvPSA05F" w:cs="AdvPSA05F"/>
        </w:rPr>
        <w:t xml:space="preserve">""[Title/Abstract] AND 1000/01/01:2021/03/01[Date - Publication]) OR (""anteromedial""[Title/Abstract] AND </w:t>
      </w:r>
      <w:r w:rsidRPr="00110B11">
        <w:rPr>
          <w:rFonts w:ascii="AdvPSA05F" w:hAnsi="AdvPSA05F" w:cs="AdvPSA05F"/>
        </w:rPr>
        <w:lastRenderedPageBreak/>
        <w:t>1000/01/01:2021/03/01[Date - Publication]) OR (""medial portal technique""[Title/Abstract] AND 1000/01/01:2021/03/01[Date - Publication]) OR (""</w:t>
      </w:r>
      <w:proofErr w:type="spellStart"/>
      <w:r w:rsidRPr="00110B11">
        <w:rPr>
          <w:rFonts w:ascii="AdvPSA05F" w:hAnsi="AdvPSA05F" w:cs="AdvPSA05F"/>
        </w:rPr>
        <w:t>tibial</w:t>
      </w:r>
      <w:proofErr w:type="spellEnd"/>
      <w:r w:rsidRPr="00110B11">
        <w:rPr>
          <w:rFonts w:ascii="AdvPSA05F" w:hAnsi="AdvPSA05F" w:cs="AdvPSA05F"/>
        </w:rPr>
        <w:t xml:space="preserve"> tunnel independent technique""[Title/Abstract] AND 1000/01/01:2021/03/01[Date - Publication]) OR (""</w:t>
      </w:r>
      <w:proofErr w:type="spellStart"/>
      <w:r w:rsidRPr="00110B11">
        <w:rPr>
          <w:rFonts w:ascii="AdvPSA05F" w:hAnsi="AdvPSA05F" w:cs="AdvPSA05F"/>
        </w:rPr>
        <w:t>tibial</w:t>
      </w:r>
      <w:proofErr w:type="spellEnd"/>
      <w:r w:rsidRPr="00110B11">
        <w:rPr>
          <w:rFonts w:ascii="AdvPSA05F" w:hAnsi="AdvPSA05F" w:cs="AdvPSA05F"/>
        </w:rPr>
        <w:t xml:space="preserve"> independent""[Title/Abstract] AND 1000/01/01:2021/03/01[Date - Publication]) OR (""anatomic*""[Title/Abstract] AND 1000/01/01:2021/03/01[Date - Publication]) OR (""</w:t>
      </w:r>
      <w:proofErr w:type="spellStart"/>
      <w:r w:rsidRPr="00110B11">
        <w:rPr>
          <w:rFonts w:ascii="AdvPSA05F" w:hAnsi="AdvPSA05F" w:cs="AdvPSA05F"/>
        </w:rPr>
        <w:t>nonanatomic</w:t>
      </w:r>
      <w:proofErr w:type="spellEnd"/>
      <w:r w:rsidRPr="00110B11">
        <w:rPr>
          <w:rFonts w:ascii="AdvPSA05F" w:hAnsi="AdvPSA05F" w:cs="AdvPSA05F"/>
        </w:rPr>
        <w:t>*""[Title/Abstract] AND 1000/01/01:2021/03/01[Date - Publication]) OR (""</w:t>
      </w:r>
      <w:proofErr w:type="spellStart"/>
      <w:r w:rsidRPr="00110B11">
        <w:rPr>
          <w:rFonts w:ascii="AdvPSA05F" w:hAnsi="AdvPSA05F" w:cs="AdvPSA05F"/>
        </w:rPr>
        <w:t>transportal</w:t>
      </w:r>
      <w:proofErr w:type="spellEnd"/>
      <w:r w:rsidRPr="00110B11">
        <w:rPr>
          <w:rFonts w:ascii="AdvPSA05F" w:hAnsi="AdvPSA05F" w:cs="AdvPSA05F"/>
        </w:rPr>
        <w:t>""[Title/Abstract] AND 1000/01/01:2021/03/01[Date - Publication]) OR (""outside-in""[Title/Abstract] AND 1000/01/01:2021/03/01[Date - Publication])) AND (1000/1/1:2021/3/1[</w:t>
      </w:r>
      <w:proofErr w:type="spellStart"/>
      <w:r w:rsidRPr="00110B11">
        <w:rPr>
          <w:rFonts w:ascii="AdvPSA05F" w:hAnsi="AdvPSA05F" w:cs="AdvPSA05F"/>
        </w:rPr>
        <w:t>pdat</w:t>
      </w:r>
      <w:proofErr w:type="spellEnd"/>
      <w:r w:rsidRPr="00110B11">
        <w:rPr>
          <w:rFonts w:ascii="AdvPSA05F" w:hAnsi="AdvPSA05F" w:cs="AdvPSA05F"/>
        </w:rPr>
        <w:t>])","269,847",00:31:23</w:t>
      </w:r>
    </w:p>
    <w:p w14:paraId="68952818" w14:textId="77777777" w:rsidR="00110B11" w:rsidRPr="00110B11" w:rsidRDefault="00110B11" w:rsidP="00110B11">
      <w:pPr>
        <w:spacing w:line="240" w:lineRule="auto"/>
        <w:rPr>
          <w:rFonts w:ascii="AdvPSA05F" w:hAnsi="AdvPSA05F" w:cs="AdvPSA05F"/>
        </w:rPr>
      </w:pPr>
      <w:r w:rsidRPr="00110B11">
        <w:rPr>
          <w:rFonts w:ascii="AdvPSA05F" w:hAnsi="AdvPSA05F" w:cs="AdvPSA05F"/>
        </w:rPr>
        <w:t>18</w:t>
      </w:r>
      <w:proofErr w:type="gramStart"/>
      <w:r w:rsidRPr="00110B11">
        <w:rPr>
          <w:rFonts w:ascii="AdvPSA05F" w:hAnsi="AdvPSA05F" w:cs="AdvPSA05F"/>
        </w:rPr>
        <w:t>,outside</w:t>
      </w:r>
      <w:proofErr w:type="gramEnd"/>
      <w:r w:rsidRPr="00110B11">
        <w:rPr>
          <w:rFonts w:ascii="AdvPSA05F" w:hAnsi="AdvPSA05F" w:cs="AdvPSA05F"/>
        </w:rPr>
        <w:t>-in[Title/Abstract],,from 1000/1/1 - 2021/3/1,"(""outside-in""[Title/Abstract]) AND (1000/1/1:2021/3/1[</w:t>
      </w:r>
      <w:proofErr w:type="spellStart"/>
      <w:r w:rsidRPr="00110B11">
        <w:rPr>
          <w:rFonts w:ascii="AdvPSA05F" w:hAnsi="AdvPSA05F" w:cs="AdvPSA05F"/>
        </w:rPr>
        <w:t>pdat</w:t>
      </w:r>
      <w:proofErr w:type="spellEnd"/>
      <w:r w:rsidRPr="00110B11">
        <w:rPr>
          <w:rFonts w:ascii="AdvPSA05F" w:hAnsi="AdvPSA05F" w:cs="AdvPSA05F"/>
        </w:rPr>
        <w:t>])","2,317",00:30:25</w:t>
      </w:r>
    </w:p>
    <w:p w14:paraId="3D300A12" w14:textId="77777777" w:rsidR="00110B11" w:rsidRPr="00110B11" w:rsidRDefault="00110B11" w:rsidP="00110B11">
      <w:pPr>
        <w:spacing w:line="240" w:lineRule="auto"/>
        <w:rPr>
          <w:rFonts w:ascii="AdvPSA05F" w:hAnsi="AdvPSA05F" w:cs="AdvPSA05F"/>
        </w:rPr>
      </w:pPr>
      <w:r w:rsidRPr="00110B11">
        <w:rPr>
          <w:rFonts w:ascii="AdvPSA05F" w:hAnsi="AdvPSA05F" w:cs="AdvPSA05F"/>
        </w:rPr>
        <w:t>17</w:t>
      </w:r>
      <w:proofErr w:type="gramStart"/>
      <w:r w:rsidRPr="00110B11">
        <w:rPr>
          <w:rFonts w:ascii="AdvPSA05F" w:hAnsi="AdvPSA05F" w:cs="AdvPSA05F"/>
        </w:rPr>
        <w:t>,transportal</w:t>
      </w:r>
      <w:proofErr w:type="gramEnd"/>
      <w:r w:rsidRPr="00110B11">
        <w:rPr>
          <w:rFonts w:ascii="AdvPSA05F" w:hAnsi="AdvPSA05F" w:cs="AdvPSA05F"/>
        </w:rPr>
        <w:t>[Title/Abstract],,from 1000/1/1 - 2021/3/1,"(""</w:t>
      </w:r>
      <w:proofErr w:type="spellStart"/>
      <w:r w:rsidRPr="00110B11">
        <w:rPr>
          <w:rFonts w:ascii="AdvPSA05F" w:hAnsi="AdvPSA05F" w:cs="AdvPSA05F"/>
        </w:rPr>
        <w:t>transportal</w:t>
      </w:r>
      <w:proofErr w:type="spellEnd"/>
      <w:r w:rsidRPr="00110B11">
        <w:rPr>
          <w:rFonts w:ascii="AdvPSA05F" w:hAnsi="AdvPSA05F" w:cs="AdvPSA05F"/>
        </w:rPr>
        <w:t>""[Title/Abstract]) AND (1000/1/1:2021/3/1[</w:t>
      </w:r>
      <w:proofErr w:type="spellStart"/>
      <w:r w:rsidRPr="00110B11">
        <w:rPr>
          <w:rFonts w:ascii="AdvPSA05F" w:hAnsi="AdvPSA05F" w:cs="AdvPSA05F"/>
        </w:rPr>
        <w:t>pdat</w:t>
      </w:r>
      <w:proofErr w:type="spellEnd"/>
      <w:r w:rsidRPr="00110B11">
        <w:rPr>
          <w:rFonts w:ascii="AdvPSA05F" w:hAnsi="AdvPSA05F" w:cs="AdvPSA05F"/>
        </w:rPr>
        <w:t>])",175,00:29:18</w:t>
      </w:r>
    </w:p>
    <w:p w14:paraId="76FF16D9" w14:textId="77777777" w:rsidR="00110B11" w:rsidRPr="00110B11" w:rsidRDefault="00110B11" w:rsidP="00110B11">
      <w:pPr>
        <w:spacing w:line="240" w:lineRule="auto"/>
        <w:rPr>
          <w:rFonts w:ascii="AdvPSA05F" w:hAnsi="AdvPSA05F" w:cs="AdvPSA05F"/>
        </w:rPr>
      </w:pPr>
      <w:r w:rsidRPr="00110B11">
        <w:rPr>
          <w:rFonts w:ascii="AdvPSA05F" w:hAnsi="AdvPSA05F" w:cs="AdvPSA05F"/>
        </w:rPr>
        <w:t>16</w:t>
      </w:r>
      <w:proofErr w:type="gramStart"/>
      <w:r w:rsidRPr="00110B11">
        <w:rPr>
          <w:rFonts w:ascii="AdvPSA05F" w:hAnsi="AdvPSA05F" w:cs="AdvPSA05F"/>
        </w:rPr>
        <w:t>,nonanatomic</w:t>
      </w:r>
      <w:proofErr w:type="gramEnd"/>
      <w:r w:rsidRPr="00110B11">
        <w:rPr>
          <w:rFonts w:ascii="AdvPSA05F" w:hAnsi="AdvPSA05F" w:cs="AdvPSA05F"/>
        </w:rPr>
        <w:t>*[Title/Abstract],,from 1000/1/1 - 2021/3/1,"(""</w:t>
      </w:r>
      <w:proofErr w:type="spellStart"/>
      <w:r w:rsidRPr="00110B11">
        <w:rPr>
          <w:rFonts w:ascii="AdvPSA05F" w:hAnsi="AdvPSA05F" w:cs="AdvPSA05F"/>
        </w:rPr>
        <w:t>nonanatomic</w:t>
      </w:r>
      <w:proofErr w:type="spellEnd"/>
      <w:r w:rsidRPr="00110B11">
        <w:rPr>
          <w:rFonts w:ascii="AdvPSA05F" w:hAnsi="AdvPSA05F" w:cs="AdvPSA05F"/>
        </w:rPr>
        <w:t>*""[Title/Abstract]) AND (1000/1/1:2021/3/1[</w:t>
      </w:r>
      <w:proofErr w:type="spellStart"/>
      <w:r w:rsidRPr="00110B11">
        <w:rPr>
          <w:rFonts w:ascii="AdvPSA05F" w:hAnsi="AdvPSA05F" w:cs="AdvPSA05F"/>
        </w:rPr>
        <w:t>pdat</w:t>
      </w:r>
      <w:proofErr w:type="spellEnd"/>
      <w:r w:rsidRPr="00110B11">
        <w:rPr>
          <w:rFonts w:ascii="AdvPSA05F" w:hAnsi="AdvPSA05F" w:cs="AdvPSA05F"/>
        </w:rPr>
        <w:t>])","1,492",00:28:37</w:t>
      </w:r>
    </w:p>
    <w:p w14:paraId="331C7985" w14:textId="77777777" w:rsidR="00110B11" w:rsidRPr="00110B11" w:rsidRDefault="00110B11" w:rsidP="00110B11">
      <w:pPr>
        <w:spacing w:line="240" w:lineRule="auto"/>
        <w:rPr>
          <w:rFonts w:ascii="AdvPSA05F" w:hAnsi="AdvPSA05F" w:cs="AdvPSA05F"/>
        </w:rPr>
      </w:pPr>
      <w:r w:rsidRPr="00110B11">
        <w:rPr>
          <w:rFonts w:ascii="AdvPSA05F" w:hAnsi="AdvPSA05F" w:cs="AdvPSA05F"/>
        </w:rPr>
        <w:t>15</w:t>
      </w:r>
      <w:proofErr w:type="gramStart"/>
      <w:r w:rsidRPr="00110B11">
        <w:rPr>
          <w:rFonts w:ascii="AdvPSA05F" w:hAnsi="AdvPSA05F" w:cs="AdvPSA05F"/>
        </w:rPr>
        <w:t>,anatomic</w:t>
      </w:r>
      <w:proofErr w:type="gramEnd"/>
      <w:r w:rsidRPr="00110B11">
        <w:rPr>
          <w:rFonts w:ascii="AdvPSA05F" w:hAnsi="AdvPSA05F" w:cs="AdvPSA05F"/>
        </w:rPr>
        <w:t>*[Title/Abstract],,from 1000/1/1 - 2021/3/1,"(""anatomic*""[Title/Abstract]) AND (1000/1/1:2021/3/1[</w:t>
      </w:r>
      <w:proofErr w:type="spellStart"/>
      <w:r w:rsidRPr="00110B11">
        <w:rPr>
          <w:rFonts w:ascii="AdvPSA05F" w:hAnsi="AdvPSA05F" w:cs="AdvPSA05F"/>
        </w:rPr>
        <w:t>pdat</w:t>
      </w:r>
      <w:proofErr w:type="spellEnd"/>
      <w:r w:rsidRPr="00110B11">
        <w:rPr>
          <w:rFonts w:ascii="AdvPSA05F" w:hAnsi="AdvPSA05F" w:cs="AdvPSA05F"/>
        </w:rPr>
        <w:t>])","261,448",00:27:47</w:t>
      </w:r>
    </w:p>
    <w:p w14:paraId="666EB25D" w14:textId="77777777" w:rsidR="00110B11" w:rsidRPr="00110B11" w:rsidRDefault="00110B11" w:rsidP="00110B11">
      <w:pPr>
        <w:spacing w:line="240" w:lineRule="auto"/>
        <w:rPr>
          <w:rFonts w:ascii="AdvPSA05F" w:hAnsi="AdvPSA05F" w:cs="AdvPSA05F"/>
        </w:rPr>
      </w:pPr>
      <w:r w:rsidRPr="00110B11">
        <w:rPr>
          <w:rFonts w:ascii="AdvPSA05F" w:hAnsi="AdvPSA05F" w:cs="AdvPSA05F"/>
        </w:rPr>
        <w:t>14</w:t>
      </w:r>
      <w:proofErr w:type="gramStart"/>
      <w:r w:rsidRPr="00110B11">
        <w:rPr>
          <w:rFonts w:ascii="AdvPSA05F" w:hAnsi="AdvPSA05F" w:cs="AdvPSA05F"/>
        </w:rPr>
        <w:t>,tibial</w:t>
      </w:r>
      <w:proofErr w:type="gramEnd"/>
      <w:r w:rsidRPr="00110B11">
        <w:rPr>
          <w:rFonts w:ascii="AdvPSA05F" w:hAnsi="AdvPSA05F" w:cs="AdvPSA05F"/>
        </w:rPr>
        <w:t xml:space="preserve"> independent[Title/Abstract],,from 1000/1/1 - 2021/3/1,"(""</w:t>
      </w:r>
      <w:proofErr w:type="spellStart"/>
      <w:r w:rsidRPr="00110B11">
        <w:rPr>
          <w:rFonts w:ascii="AdvPSA05F" w:hAnsi="AdvPSA05F" w:cs="AdvPSA05F"/>
        </w:rPr>
        <w:t>tibial</w:t>
      </w:r>
      <w:proofErr w:type="spellEnd"/>
      <w:r w:rsidRPr="00110B11">
        <w:rPr>
          <w:rFonts w:ascii="AdvPSA05F" w:hAnsi="AdvPSA05F" w:cs="AdvPSA05F"/>
        </w:rPr>
        <w:t xml:space="preserve"> independent""[Title/Abstract]) AND (1000/1/1:2021/3/1[</w:t>
      </w:r>
      <w:proofErr w:type="spellStart"/>
      <w:r w:rsidRPr="00110B11">
        <w:rPr>
          <w:rFonts w:ascii="AdvPSA05F" w:hAnsi="AdvPSA05F" w:cs="AdvPSA05F"/>
        </w:rPr>
        <w:t>pdat</w:t>
      </w:r>
      <w:proofErr w:type="spellEnd"/>
      <w:r w:rsidRPr="00110B11">
        <w:rPr>
          <w:rFonts w:ascii="AdvPSA05F" w:hAnsi="AdvPSA05F" w:cs="AdvPSA05F"/>
        </w:rPr>
        <w:t>])",2,00:27:13</w:t>
      </w:r>
    </w:p>
    <w:p w14:paraId="3FBD8BD4" w14:textId="77777777" w:rsidR="00110B11" w:rsidRPr="00110B11" w:rsidRDefault="00110B11" w:rsidP="00110B11">
      <w:pPr>
        <w:spacing w:line="240" w:lineRule="auto"/>
        <w:rPr>
          <w:rFonts w:ascii="AdvPSA05F" w:hAnsi="AdvPSA05F" w:cs="AdvPSA05F"/>
        </w:rPr>
      </w:pPr>
      <w:r w:rsidRPr="00110B11">
        <w:rPr>
          <w:rFonts w:ascii="AdvPSA05F" w:hAnsi="AdvPSA05F" w:cs="AdvPSA05F"/>
        </w:rPr>
        <w:t>13</w:t>
      </w:r>
      <w:proofErr w:type="gramStart"/>
      <w:r w:rsidRPr="00110B11">
        <w:rPr>
          <w:rFonts w:ascii="AdvPSA05F" w:hAnsi="AdvPSA05F" w:cs="AdvPSA05F"/>
        </w:rPr>
        <w:t>,tibial</w:t>
      </w:r>
      <w:proofErr w:type="gramEnd"/>
      <w:r w:rsidRPr="00110B11">
        <w:rPr>
          <w:rFonts w:ascii="AdvPSA05F" w:hAnsi="AdvPSA05F" w:cs="AdvPSA05F"/>
        </w:rPr>
        <w:t xml:space="preserve"> tunnel independent technique[Title/Abstract],,from 1000/1/1 - 2021/3/1,"(""</w:t>
      </w:r>
      <w:proofErr w:type="spellStart"/>
      <w:r w:rsidRPr="00110B11">
        <w:rPr>
          <w:rFonts w:ascii="AdvPSA05F" w:hAnsi="AdvPSA05F" w:cs="AdvPSA05F"/>
        </w:rPr>
        <w:t>tibial</w:t>
      </w:r>
      <w:proofErr w:type="spellEnd"/>
      <w:r w:rsidRPr="00110B11">
        <w:rPr>
          <w:rFonts w:ascii="AdvPSA05F" w:hAnsi="AdvPSA05F" w:cs="AdvPSA05F"/>
        </w:rPr>
        <w:t xml:space="preserve"> tunnel independent technique""[Title/Abstract]) AND (1000/1/1:2021/3/1[</w:t>
      </w:r>
      <w:proofErr w:type="spellStart"/>
      <w:r w:rsidRPr="00110B11">
        <w:rPr>
          <w:rFonts w:ascii="AdvPSA05F" w:hAnsi="AdvPSA05F" w:cs="AdvPSA05F"/>
        </w:rPr>
        <w:t>pdat</w:t>
      </w:r>
      <w:proofErr w:type="spellEnd"/>
      <w:r w:rsidRPr="00110B11">
        <w:rPr>
          <w:rFonts w:ascii="AdvPSA05F" w:hAnsi="AdvPSA05F" w:cs="AdvPSA05F"/>
        </w:rPr>
        <w:t>])",5,00:26:19</w:t>
      </w:r>
    </w:p>
    <w:p w14:paraId="65AA0906" w14:textId="77777777" w:rsidR="00110B11" w:rsidRPr="00110B11" w:rsidRDefault="00110B11" w:rsidP="00110B11">
      <w:pPr>
        <w:spacing w:line="240" w:lineRule="auto"/>
        <w:rPr>
          <w:rFonts w:ascii="AdvPSA05F" w:hAnsi="AdvPSA05F" w:cs="AdvPSA05F"/>
        </w:rPr>
      </w:pPr>
      <w:r w:rsidRPr="00110B11">
        <w:rPr>
          <w:rFonts w:ascii="AdvPSA05F" w:hAnsi="AdvPSA05F" w:cs="AdvPSA05F"/>
        </w:rPr>
        <w:t>12</w:t>
      </w:r>
      <w:proofErr w:type="gramStart"/>
      <w:r w:rsidRPr="00110B11">
        <w:rPr>
          <w:rFonts w:ascii="AdvPSA05F" w:hAnsi="AdvPSA05F" w:cs="AdvPSA05F"/>
        </w:rPr>
        <w:t>,medial</w:t>
      </w:r>
      <w:proofErr w:type="gramEnd"/>
      <w:r w:rsidRPr="00110B11">
        <w:rPr>
          <w:rFonts w:ascii="AdvPSA05F" w:hAnsi="AdvPSA05F" w:cs="AdvPSA05F"/>
        </w:rPr>
        <w:t xml:space="preserve"> portal technique[Title/Abstract],,from 1000/1/1 - 2021/3/1,"(""medial portal technique""[Title/Abstract]) AND (1000/1/1:2021/3/1[</w:t>
      </w:r>
      <w:proofErr w:type="spellStart"/>
      <w:r w:rsidRPr="00110B11">
        <w:rPr>
          <w:rFonts w:ascii="AdvPSA05F" w:hAnsi="AdvPSA05F" w:cs="AdvPSA05F"/>
        </w:rPr>
        <w:t>pdat</w:t>
      </w:r>
      <w:proofErr w:type="spellEnd"/>
      <w:r w:rsidRPr="00110B11">
        <w:rPr>
          <w:rFonts w:ascii="AdvPSA05F" w:hAnsi="AdvPSA05F" w:cs="AdvPSA05F"/>
        </w:rPr>
        <w:t>])",23,00:25:43</w:t>
      </w:r>
    </w:p>
    <w:p w14:paraId="4729102F" w14:textId="77777777" w:rsidR="00110B11" w:rsidRPr="00110B11" w:rsidRDefault="00110B11" w:rsidP="00110B11">
      <w:pPr>
        <w:spacing w:line="240" w:lineRule="auto"/>
        <w:rPr>
          <w:rFonts w:ascii="AdvPSA05F" w:hAnsi="AdvPSA05F" w:cs="AdvPSA05F"/>
        </w:rPr>
      </w:pPr>
      <w:r w:rsidRPr="00110B11">
        <w:rPr>
          <w:rFonts w:ascii="AdvPSA05F" w:hAnsi="AdvPSA05F" w:cs="AdvPSA05F"/>
        </w:rPr>
        <w:t>11</w:t>
      </w:r>
      <w:proofErr w:type="gramStart"/>
      <w:r w:rsidRPr="00110B11">
        <w:rPr>
          <w:rFonts w:ascii="AdvPSA05F" w:hAnsi="AdvPSA05F" w:cs="AdvPSA05F"/>
        </w:rPr>
        <w:t>,anteromedial</w:t>
      </w:r>
      <w:proofErr w:type="gramEnd"/>
      <w:r w:rsidRPr="00110B11">
        <w:rPr>
          <w:rFonts w:ascii="AdvPSA05F" w:hAnsi="AdvPSA05F" w:cs="AdvPSA05F"/>
        </w:rPr>
        <w:t>[Title/Abstract],,from 1000/1/1 - 2021/3/1,"(""anteromedial""[Title/Abstract]) AND (1000/1/1:2021/3/1[</w:t>
      </w:r>
      <w:proofErr w:type="spellStart"/>
      <w:r w:rsidRPr="00110B11">
        <w:rPr>
          <w:rFonts w:ascii="AdvPSA05F" w:hAnsi="AdvPSA05F" w:cs="AdvPSA05F"/>
        </w:rPr>
        <w:t>pdat</w:t>
      </w:r>
      <w:proofErr w:type="spellEnd"/>
      <w:r w:rsidRPr="00110B11">
        <w:rPr>
          <w:rFonts w:ascii="AdvPSA05F" w:hAnsi="AdvPSA05F" w:cs="AdvPSA05F"/>
        </w:rPr>
        <w:t>])","4,177",00:24:49</w:t>
      </w:r>
    </w:p>
    <w:p w14:paraId="0D5EAF39" w14:textId="77777777" w:rsidR="00110B11" w:rsidRPr="00110B11" w:rsidRDefault="00110B11" w:rsidP="00110B11">
      <w:pPr>
        <w:spacing w:line="240" w:lineRule="auto"/>
        <w:rPr>
          <w:rFonts w:ascii="AdvPSA05F" w:hAnsi="AdvPSA05F" w:cs="AdvPSA05F"/>
        </w:rPr>
      </w:pPr>
      <w:r w:rsidRPr="00110B11">
        <w:rPr>
          <w:rFonts w:ascii="AdvPSA05F" w:hAnsi="AdvPSA05F" w:cs="AdvPSA05F"/>
        </w:rPr>
        <w:t>10</w:t>
      </w:r>
      <w:proofErr w:type="gramStart"/>
      <w:r w:rsidRPr="00110B11">
        <w:rPr>
          <w:rFonts w:ascii="AdvPSA05F" w:hAnsi="AdvPSA05F" w:cs="AdvPSA05F"/>
        </w:rPr>
        <w:t>,transtibial</w:t>
      </w:r>
      <w:proofErr w:type="gramEnd"/>
      <w:r w:rsidRPr="00110B11">
        <w:rPr>
          <w:rFonts w:ascii="AdvPSA05F" w:hAnsi="AdvPSA05F" w:cs="AdvPSA05F"/>
        </w:rPr>
        <w:t>[Title/Abstract],,from 1000/1/1 - 2021/3/1,"(""</w:t>
      </w:r>
      <w:proofErr w:type="spellStart"/>
      <w:r w:rsidRPr="00110B11">
        <w:rPr>
          <w:rFonts w:ascii="AdvPSA05F" w:hAnsi="AdvPSA05F" w:cs="AdvPSA05F"/>
        </w:rPr>
        <w:t>transtibial</w:t>
      </w:r>
      <w:proofErr w:type="spellEnd"/>
      <w:r w:rsidRPr="00110B11">
        <w:rPr>
          <w:rFonts w:ascii="AdvPSA05F" w:hAnsi="AdvPSA05F" w:cs="AdvPSA05F"/>
        </w:rPr>
        <w:t>""[Title/Abstract]) AND (1000/1/1:2021/3/1[</w:t>
      </w:r>
      <w:proofErr w:type="spellStart"/>
      <w:r w:rsidRPr="00110B11">
        <w:rPr>
          <w:rFonts w:ascii="AdvPSA05F" w:hAnsi="AdvPSA05F" w:cs="AdvPSA05F"/>
        </w:rPr>
        <w:t>pdat</w:t>
      </w:r>
      <w:proofErr w:type="spellEnd"/>
      <w:r w:rsidRPr="00110B11">
        <w:rPr>
          <w:rFonts w:ascii="AdvPSA05F" w:hAnsi="AdvPSA05F" w:cs="AdvPSA05F"/>
        </w:rPr>
        <w:t>])","2,329",00:22:06</w:t>
      </w:r>
    </w:p>
    <w:p w14:paraId="0474D083" w14:textId="77777777" w:rsidR="00110B11" w:rsidRPr="00110B11" w:rsidRDefault="00110B11" w:rsidP="00110B11">
      <w:pPr>
        <w:spacing w:line="240" w:lineRule="auto"/>
        <w:rPr>
          <w:rFonts w:ascii="AdvPSA05F" w:hAnsi="AdvPSA05F" w:cs="AdvPSA05F"/>
        </w:rPr>
      </w:pPr>
      <w:r w:rsidRPr="00110B11">
        <w:rPr>
          <w:rFonts w:ascii="AdvPSA05F" w:hAnsi="AdvPSA05F" w:cs="AdvPSA05F"/>
        </w:rPr>
        <w:t>9</w:t>
      </w:r>
      <w:proofErr w:type="gramStart"/>
      <w:r w:rsidRPr="00110B11">
        <w:rPr>
          <w:rFonts w:ascii="AdvPSA05F" w:hAnsi="AdvPSA05F" w:cs="AdvPSA05F"/>
        </w:rPr>
        <w:t>,reaming</w:t>
      </w:r>
      <w:proofErr w:type="gramEnd"/>
      <w:r w:rsidRPr="00110B11">
        <w:rPr>
          <w:rFonts w:ascii="AdvPSA05F" w:hAnsi="AdvPSA05F" w:cs="AdvPSA05F"/>
        </w:rPr>
        <w:t xml:space="preserve"> technique[Title/Abstract],,from 1000/1/1 - 2021/3/1,"(""reaming technique""[Title/Abstract]) AND (1000/1/1:2021/3/1[</w:t>
      </w:r>
      <w:proofErr w:type="spellStart"/>
      <w:r w:rsidRPr="00110B11">
        <w:rPr>
          <w:rFonts w:ascii="AdvPSA05F" w:hAnsi="AdvPSA05F" w:cs="AdvPSA05F"/>
        </w:rPr>
        <w:t>pdat</w:t>
      </w:r>
      <w:proofErr w:type="spellEnd"/>
      <w:r w:rsidRPr="00110B11">
        <w:rPr>
          <w:rFonts w:ascii="AdvPSA05F" w:hAnsi="AdvPSA05F" w:cs="AdvPSA05F"/>
        </w:rPr>
        <w:t>])",43,00:21:29</w:t>
      </w:r>
    </w:p>
    <w:p w14:paraId="106FEAEA" w14:textId="77777777" w:rsidR="00110B11" w:rsidRPr="00110B11" w:rsidRDefault="00110B11" w:rsidP="00110B11">
      <w:pPr>
        <w:spacing w:line="240" w:lineRule="auto"/>
        <w:rPr>
          <w:rFonts w:ascii="AdvPSA05F" w:hAnsi="AdvPSA05F" w:cs="AdvPSA05F"/>
        </w:rPr>
      </w:pPr>
      <w:r w:rsidRPr="00110B11">
        <w:rPr>
          <w:rFonts w:ascii="AdvPSA05F" w:hAnsi="AdvPSA05F" w:cs="AdvPSA05F"/>
        </w:rPr>
        <w:t>8</w:t>
      </w:r>
      <w:proofErr w:type="gramStart"/>
      <w:r w:rsidRPr="00110B11">
        <w:rPr>
          <w:rFonts w:ascii="AdvPSA05F" w:hAnsi="AdvPSA05F" w:cs="AdvPSA05F"/>
        </w:rPr>
        <w:t>,drilling</w:t>
      </w:r>
      <w:proofErr w:type="gramEnd"/>
      <w:r w:rsidRPr="00110B11">
        <w:rPr>
          <w:rFonts w:ascii="AdvPSA05F" w:hAnsi="AdvPSA05F" w:cs="AdvPSA05F"/>
        </w:rPr>
        <w:t xml:space="preserve"> technique[Title/Abstract],,from 1000/1/1 - 2021/3/1,"(""drilling technique""[Title/Abstract]) AND (1000/1/1:2021/3/1[</w:t>
      </w:r>
      <w:proofErr w:type="spellStart"/>
      <w:r w:rsidRPr="00110B11">
        <w:rPr>
          <w:rFonts w:ascii="AdvPSA05F" w:hAnsi="AdvPSA05F" w:cs="AdvPSA05F"/>
        </w:rPr>
        <w:t>pdat</w:t>
      </w:r>
      <w:proofErr w:type="spellEnd"/>
      <w:r w:rsidRPr="00110B11">
        <w:rPr>
          <w:rFonts w:ascii="AdvPSA05F" w:hAnsi="AdvPSA05F" w:cs="AdvPSA05F"/>
        </w:rPr>
        <w:t>])",252,00:20:42</w:t>
      </w:r>
    </w:p>
    <w:p w14:paraId="3093C4C3" w14:textId="77777777" w:rsidR="00110B11" w:rsidRPr="00110B11" w:rsidRDefault="00110B11" w:rsidP="00110B11">
      <w:pPr>
        <w:spacing w:line="240" w:lineRule="auto"/>
        <w:rPr>
          <w:rFonts w:ascii="AdvPSA05F" w:hAnsi="AdvPSA05F" w:cs="AdvPSA05F"/>
        </w:rPr>
      </w:pPr>
      <w:r w:rsidRPr="00110B11">
        <w:rPr>
          <w:rFonts w:ascii="AdvPSA05F" w:hAnsi="AdvPSA05F" w:cs="AdvPSA05F"/>
        </w:rPr>
        <w:t>7</w:t>
      </w:r>
      <w:proofErr w:type="gramStart"/>
      <w:r w:rsidRPr="00110B11">
        <w:rPr>
          <w:rFonts w:ascii="AdvPSA05F" w:hAnsi="AdvPSA05F" w:cs="AdvPSA05F"/>
        </w:rPr>
        <w:t>,femoral</w:t>
      </w:r>
      <w:proofErr w:type="gramEnd"/>
      <w:r w:rsidRPr="00110B11">
        <w:rPr>
          <w:rFonts w:ascii="AdvPSA05F" w:hAnsi="AdvPSA05F" w:cs="AdvPSA05F"/>
        </w:rPr>
        <w:t xml:space="preserve"> footprint[Title/Abstract],,from 1000/1/1 - 2021/3/1,"(""femoral footprint""[Title/Abstract]) AND (1000/1/1:2021/3/1[</w:t>
      </w:r>
      <w:proofErr w:type="spellStart"/>
      <w:r w:rsidRPr="00110B11">
        <w:rPr>
          <w:rFonts w:ascii="AdvPSA05F" w:hAnsi="AdvPSA05F" w:cs="AdvPSA05F"/>
        </w:rPr>
        <w:t>pdat</w:t>
      </w:r>
      <w:proofErr w:type="spellEnd"/>
      <w:r w:rsidRPr="00110B11">
        <w:rPr>
          <w:rFonts w:ascii="AdvPSA05F" w:hAnsi="AdvPSA05F" w:cs="AdvPSA05F"/>
        </w:rPr>
        <w:t>])",135,00:19:00</w:t>
      </w:r>
    </w:p>
    <w:p w14:paraId="2FF037B2" w14:textId="77777777" w:rsidR="00110B11" w:rsidRPr="00110B11" w:rsidRDefault="00110B11" w:rsidP="00110B11">
      <w:pPr>
        <w:spacing w:line="240" w:lineRule="auto"/>
        <w:rPr>
          <w:rFonts w:ascii="AdvPSA05F" w:hAnsi="AdvPSA05F" w:cs="AdvPSA05F"/>
        </w:rPr>
      </w:pPr>
      <w:r w:rsidRPr="00110B11">
        <w:rPr>
          <w:rFonts w:ascii="AdvPSA05F" w:hAnsi="AdvPSA05F" w:cs="AdvPSA05F"/>
        </w:rPr>
        <w:t>6</w:t>
      </w:r>
      <w:proofErr w:type="gramStart"/>
      <w:r w:rsidRPr="00110B11">
        <w:rPr>
          <w:rFonts w:ascii="AdvPSA05F" w:hAnsi="AdvPSA05F" w:cs="AdvPSA05F"/>
        </w:rPr>
        <w:t>,femoral</w:t>
      </w:r>
      <w:proofErr w:type="gramEnd"/>
      <w:r w:rsidRPr="00110B11">
        <w:rPr>
          <w:rFonts w:ascii="AdvPSA05F" w:hAnsi="AdvPSA05F" w:cs="AdvPSA05F"/>
        </w:rPr>
        <w:t xml:space="preserve"> tunnel[Title/Abstract],,from 1000/1/1 - 2021/3/1,"(""femoral tunnel""[Title/Abstract]) AND (1000/1/1:2021/3/1[</w:t>
      </w:r>
      <w:proofErr w:type="spellStart"/>
      <w:r w:rsidRPr="00110B11">
        <w:rPr>
          <w:rFonts w:ascii="AdvPSA05F" w:hAnsi="AdvPSA05F" w:cs="AdvPSA05F"/>
        </w:rPr>
        <w:t>pdat</w:t>
      </w:r>
      <w:proofErr w:type="spellEnd"/>
      <w:r w:rsidRPr="00110B11">
        <w:rPr>
          <w:rFonts w:ascii="AdvPSA05F" w:hAnsi="AdvPSA05F" w:cs="AdvPSA05F"/>
        </w:rPr>
        <w:t>])","1,337",00:18:14</w:t>
      </w:r>
    </w:p>
    <w:p w14:paraId="2D956CC0" w14:textId="77777777" w:rsidR="00110B11" w:rsidRPr="00110B11" w:rsidRDefault="00110B11" w:rsidP="00110B11">
      <w:pPr>
        <w:spacing w:line="240" w:lineRule="auto"/>
        <w:rPr>
          <w:rFonts w:ascii="AdvPSA05F" w:hAnsi="AdvPSA05F" w:cs="AdvPSA05F"/>
        </w:rPr>
      </w:pPr>
      <w:r w:rsidRPr="00110B11">
        <w:rPr>
          <w:rFonts w:ascii="AdvPSA05F" w:hAnsi="AdvPSA05F" w:cs="AdvPSA05F"/>
        </w:rPr>
        <w:t>5</w:t>
      </w:r>
      <w:proofErr w:type="gramStart"/>
      <w:r w:rsidRPr="00110B11">
        <w:rPr>
          <w:rFonts w:ascii="AdvPSA05F" w:hAnsi="AdvPSA05F" w:cs="AdvPSA05F"/>
        </w:rPr>
        <w:t>,femoral</w:t>
      </w:r>
      <w:proofErr w:type="gramEnd"/>
      <w:r w:rsidRPr="00110B11">
        <w:rPr>
          <w:rFonts w:ascii="AdvPSA05F" w:hAnsi="AdvPSA05F" w:cs="AdvPSA05F"/>
        </w:rPr>
        <w:t xml:space="preserve"> aperture[Title/Abstract],,from 1000/1/1 - 2021/3/1,"(""femoral aperture""[Title/Abstract]) AND (1000/1/1:2021/3/1[</w:t>
      </w:r>
      <w:proofErr w:type="spellStart"/>
      <w:r w:rsidRPr="00110B11">
        <w:rPr>
          <w:rFonts w:ascii="AdvPSA05F" w:hAnsi="AdvPSA05F" w:cs="AdvPSA05F"/>
        </w:rPr>
        <w:t>pdat</w:t>
      </w:r>
      <w:proofErr w:type="spellEnd"/>
      <w:r w:rsidRPr="00110B11">
        <w:rPr>
          <w:rFonts w:ascii="AdvPSA05F" w:hAnsi="AdvPSA05F" w:cs="AdvPSA05F"/>
        </w:rPr>
        <w:t>])",13,00:17:40</w:t>
      </w:r>
    </w:p>
    <w:p w14:paraId="5879C75B" w14:textId="77777777" w:rsidR="00110B11" w:rsidRPr="00110B11" w:rsidRDefault="00110B11" w:rsidP="00110B11">
      <w:pPr>
        <w:spacing w:line="240" w:lineRule="auto"/>
        <w:rPr>
          <w:rFonts w:ascii="AdvPSA05F" w:hAnsi="AdvPSA05F" w:cs="AdvPSA05F"/>
        </w:rPr>
      </w:pPr>
      <w:r w:rsidRPr="00110B11">
        <w:rPr>
          <w:rFonts w:ascii="AdvPSA05F" w:hAnsi="AdvPSA05F" w:cs="AdvPSA05F"/>
        </w:rPr>
        <w:t>4</w:t>
      </w:r>
      <w:proofErr w:type="gramStart"/>
      <w:r w:rsidRPr="00110B11">
        <w:rPr>
          <w:rFonts w:ascii="AdvPSA05F" w:hAnsi="AdvPSA05F" w:cs="AdvPSA05F"/>
        </w:rPr>
        <w:t>,tunnel</w:t>
      </w:r>
      <w:proofErr w:type="gramEnd"/>
      <w:r w:rsidRPr="00110B11">
        <w:rPr>
          <w:rFonts w:ascii="AdvPSA05F" w:hAnsi="AdvPSA05F" w:cs="AdvPSA05F"/>
        </w:rPr>
        <w:t xml:space="preserve"> position*[Title/Abstract],,from 1000/1/1 - 2021/3/1,"(""tunnel position*""[Title/Abstract]) AND (1000/1/1:2021/3/1[</w:t>
      </w:r>
      <w:proofErr w:type="spellStart"/>
      <w:r w:rsidRPr="00110B11">
        <w:rPr>
          <w:rFonts w:ascii="AdvPSA05F" w:hAnsi="AdvPSA05F" w:cs="AdvPSA05F"/>
        </w:rPr>
        <w:t>pdat</w:t>
      </w:r>
      <w:proofErr w:type="spellEnd"/>
      <w:r w:rsidRPr="00110B11">
        <w:rPr>
          <w:rFonts w:ascii="AdvPSA05F" w:hAnsi="AdvPSA05F" w:cs="AdvPSA05F"/>
        </w:rPr>
        <w:t>])",546,00:16:51</w:t>
      </w:r>
    </w:p>
    <w:p w14:paraId="52E1E472" w14:textId="77777777" w:rsidR="00110B11" w:rsidRPr="00110B11" w:rsidRDefault="00110B11" w:rsidP="00110B11">
      <w:pPr>
        <w:spacing w:line="240" w:lineRule="auto"/>
        <w:rPr>
          <w:rFonts w:ascii="AdvPSA05F" w:hAnsi="AdvPSA05F" w:cs="AdvPSA05F"/>
        </w:rPr>
      </w:pPr>
      <w:r w:rsidRPr="00110B11">
        <w:rPr>
          <w:rFonts w:ascii="AdvPSA05F" w:hAnsi="AdvPSA05F" w:cs="AdvPSA05F"/>
        </w:rPr>
        <w:lastRenderedPageBreak/>
        <w:t>3,#1 OR #2,,from 1000/1/1 - 2021/3/1,"((""anterior cruciate ligament""[</w:t>
      </w:r>
      <w:proofErr w:type="spellStart"/>
      <w:r w:rsidRPr="00110B11">
        <w:rPr>
          <w:rFonts w:ascii="AdvPSA05F" w:hAnsi="AdvPSA05F" w:cs="AdvPSA05F"/>
        </w:rPr>
        <w:t>MeSH</w:t>
      </w:r>
      <w:proofErr w:type="spellEnd"/>
      <w:r w:rsidRPr="00110B11">
        <w:rPr>
          <w:rFonts w:ascii="AdvPSA05F" w:hAnsi="AdvPSA05F" w:cs="AdvPSA05F"/>
        </w:rPr>
        <w:t xml:space="preserve"> Terms] AND 1000/01/01:2021/03/01[Date - Publication]) OR (""ACL""[Title/Abstract] AND 1000/01/01:2021/03/01[Date - Publication])) AND (1000/1/1:2021/3/1[</w:t>
      </w:r>
      <w:proofErr w:type="spellStart"/>
      <w:r w:rsidRPr="00110B11">
        <w:rPr>
          <w:rFonts w:ascii="AdvPSA05F" w:hAnsi="AdvPSA05F" w:cs="AdvPSA05F"/>
        </w:rPr>
        <w:t>pdat</w:t>
      </w:r>
      <w:proofErr w:type="spellEnd"/>
      <w:r w:rsidRPr="00110B11">
        <w:rPr>
          <w:rFonts w:ascii="AdvPSA05F" w:hAnsi="AdvPSA05F" w:cs="AdvPSA05F"/>
        </w:rPr>
        <w:t>])","22,193",00:14:11</w:t>
      </w:r>
    </w:p>
    <w:p w14:paraId="3F05C2F4" w14:textId="77777777" w:rsidR="00110B11" w:rsidRPr="00110B11" w:rsidRDefault="00110B11" w:rsidP="00110B11">
      <w:pPr>
        <w:spacing w:line="240" w:lineRule="auto"/>
        <w:rPr>
          <w:rFonts w:ascii="AdvPSA05F" w:hAnsi="AdvPSA05F" w:cs="AdvPSA05F"/>
        </w:rPr>
      </w:pPr>
      <w:r w:rsidRPr="00110B11">
        <w:rPr>
          <w:rFonts w:ascii="AdvPSA05F" w:hAnsi="AdvPSA05F" w:cs="AdvPSA05F"/>
        </w:rPr>
        <w:t>2</w:t>
      </w:r>
      <w:proofErr w:type="gramStart"/>
      <w:r w:rsidRPr="00110B11">
        <w:rPr>
          <w:rFonts w:ascii="AdvPSA05F" w:hAnsi="AdvPSA05F" w:cs="AdvPSA05F"/>
        </w:rPr>
        <w:t>,ACL</w:t>
      </w:r>
      <w:proofErr w:type="gramEnd"/>
      <w:r w:rsidRPr="00110B11">
        <w:rPr>
          <w:rFonts w:ascii="AdvPSA05F" w:hAnsi="AdvPSA05F" w:cs="AdvPSA05F"/>
        </w:rPr>
        <w:t>[Title/Abstract],,from 1000/1/1 - 2021/3/1,"(""ACL""[Title/Abstract]) AND (1000/1/1:2021/3/1[</w:t>
      </w:r>
      <w:proofErr w:type="spellStart"/>
      <w:r w:rsidRPr="00110B11">
        <w:rPr>
          <w:rFonts w:ascii="AdvPSA05F" w:hAnsi="AdvPSA05F" w:cs="AdvPSA05F"/>
        </w:rPr>
        <w:t>pdat</w:t>
      </w:r>
      <w:proofErr w:type="spellEnd"/>
      <w:r w:rsidRPr="00110B11">
        <w:rPr>
          <w:rFonts w:ascii="AdvPSA05F" w:hAnsi="AdvPSA05F" w:cs="AdvPSA05F"/>
        </w:rPr>
        <w:t>])","17,538",00:13:56</w:t>
      </w:r>
    </w:p>
    <w:p w14:paraId="488AF0B3" w14:textId="5B14E6CD" w:rsidR="00110B11" w:rsidRDefault="00110B11" w:rsidP="00110B11">
      <w:pPr>
        <w:spacing w:line="240" w:lineRule="auto"/>
        <w:rPr>
          <w:rFonts w:ascii="AdvPSA05F" w:hAnsi="AdvPSA05F" w:cs="AdvPSA05F"/>
        </w:rPr>
      </w:pPr>
      <w:r w:rsidRPr="00110B11">
        <w:rPr>
          <w:rFonts w:ascii="AdvPSA05F" w:hAnsi="AdvPSA05F" w:cs="AdvPSA05F"/>
        </w:rPr>
        <w:t>1</w:t>
      </w:r>
      <w:proofErr w:type="gramStart"/>
      <w:r w:rsidRPr="00110B11">
        <w:rPr>
          <w:rFonts w:ascii="AdvPSA05F" w:hAnsi="AdvPSA05F" w:cs="AdvPSA05F"/>
        </w:rPr>
        <w:t>,anterior</w:t>
      </w:r>
      <w:proofErr w:type="gramEnd"/>
      <w:r w:rsidRPr="00110B11">
        <w:rPr>
          <w:rFonts w:ascii="AdvPSA05F" w:hAnsi="AdvPSA05F" w:cs="AdvPSA05F"/>
        </w:rPr>
        <w:t xml:space="preserve"> cruciate ligament[</w:t>
      </w:r>
      <w:proofErr w:type="spellStart"/>
      <w:r w:rsidRPr="00110B11">
        <w:rPr>
          <w:rFonts w:ascii="AdvPSA05F" w:hAnsi="AdvPSA05F" w:cs="AdvPSA05F"/>
        </w:rPr>
        <w:t>MeSH</w:t>
      </w:r>
      <w:proofErr w:type="spellEnd"/>
      <w:r w:rsidRPr="00110B11">
        <w:rPr>
          <w:rFonts w:ascii="AdvPSA05F" w:hAnsi="AdvPSA05F" w:cs="AdvPSA05F"/>
        </w:rPr>
        <w:t xml:space="preserve"> Terms],,from 1000/1/1 - 2021/3/1,"(""anterior cruciate ligament""[</w:t>
      </w:r>
      <w:proofErr w:type="spellStart"/>
      <w:r w:rsidRPr="00110B11">
        <w:rPr>
          <w:rFonts w:ascii="AdvPSA05F" w:hAnsi="AdvPSA05F" w:cs="AdvPSA05F"/>
        </w:rPr>
        <w:t>MeSH</w:t>
      </w:r>
      <w:proofErr w:type="spellEnd"/>
      <w:r w:rsidRPr="00110B11">
        <w:rPr>
          <w:rFonts w:ascii="AdvPSA05F" w:hAnsi="AdvPSA05F" w:cs="AdvPSA05F"/>
        </w:rPr>
        <w:t xml:space="preserve"> Terms]) AND (1000/1/1:2021/3/1[</w:t>
      </w:r>
      <w:proofErr w:type="spellStart"/>
      <w:r w:rsidRPr="00110B11">
        <w:rPr>
          <w:rFonts w:ascii="AdvPSA05F" w:hAnsi="AdvPSA05F" w:cs="AdvPSA05F"/>
        </w:rPr>
        <w:t>pdat</w:t>
      </w:r>
      <w:proofErr w:type="spellEnd"/>
      <w:r w:rsidRPr="00110B11">
        <w:rPr>
          <w:rFonts w:ascii="AdvPSA05F" w:hAnsi="AdvPSA05F" w:cs="AdvPSA05F"/>
        </w:rPr>
        <w:t>])","11,363",00:13:33</w:t>
      </w:r>
    </w:p>
    <w:p w14:paraId="558CA2CC" w14:textId="77777777" w:rsidR="00110B11" w:rsidRDefault="00110B11" w:rsidP="00C1289D">
      <w:pPr>
        <w:spacing w:line="240" w:lineRule="auto"/>
        <w:rPr>
          <w:rFonts w:ascii="AdvPSA05F" w:hAnsi="AdvPSA05F" w:cs="AdvPSA05F"/>
        </w:rPr>
      </w:pPr>
    </w:p>
    <w:p w14:paraId="486CC84E" w14:textId="4BBC531D" w:rsidR="00FC4E19" w:rsidRPr="00FC4E19" w:rsidRDefault="00FC4E19" w:rsidP="00FC4E19">
      <w:pPr>
        <w:spacing w:line="240" w:lineRule="auto"/>
        <w:rPr>
          <w:rFonts w:ascii="AdvPSA05F" w:hAnsi="AdvPSA05F" w:cs="AdvPSA05F"/>
          <w:b/>
          <w:bCs/>
        </w:rPr>
      </w:pPr>
      <w:r w:rsidRPr="00FC4E19">
        <w:rPr>
          <w:rFonts w:ascii="AdvPSA05F" w:hAnsi="AdvPSA05F" w:cs="AdvPSA05F"/>
          <w:b/>
          <w:bCs/>
        </w:rPr>
        <w:t xml:space="preserve">CENTRAL </w:t>
      </w:r>
    </w:p>
    <w:p w14:paraId="104D236B" w14:textId="04091543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Last Saved:</w:t>
      </w:r>
      <w:r w:rsidRPr="00FC4E19">
        <w:rPr>
          <w:rFonts w:ascii="AdvPSA05F" w:hAnsi="AdvPSA05F" w:cs="AdvPSA05F"/>
        </w:rPr>
        <w:tab/>
        <w:t>3/</w:t>
      </w:r>
      <w:r>
        <w:rPr>
          <w:rFonts w:ascii="AdvPSA05F" w:hAnsi="AdvPSA05F" w:cs="AdvPSA05F"/>
        </w:rPr>
        <w:t>3</w:t>
      </w:r>
      <w:r w:rsidRPr="00FC4E19">
        <w:rPr>
          <w:rFonts w:ascii="AdvPSA05F" w:hAnsi="AdvPSA05F" w:cs="AdvPSA05F"/>
        </w:rPr>
        <w:t>/2021 13:30:23</w:t>
      </w:r>
    </w:p>
    <w:p w14:paraId="7A54737E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Comment:</w:t>
      </w:r>
      <w:r w:rsidRPr="00FC4E19">
        <w:rPr>
          <w:rFonts w:ascii="AdvPSA05F" w:hAnsi="AdvPSA05F" w:cs="AdvPSA05F"/>
        </w:rPr>
        <w:tab/>
      </w:r>
    </w:p>
    <w:p w14:paraId="14DFAEC0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</w:p>
    <w:p w14:paraId="643FA688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ID</w:t>
      </w:r>
      <w:r w:rsidRPr="00FC4E19">
        <w:rPr>
          <w:rFonts w:ascii="AdvPSA05F" w:hAnsi="AdvPSA05F" w:cs="AdvPSA05F"/>
        </w:rPr>
        <w:tab/>
        <w:t>Search</w:t>
      </w:r>
    </w:p>
    <w:p w14:paraId="78E4A4BE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#1</w:t>
      </w:r>
      <w:r w:rsidRPr="00FC4E19">
        <w:rPr>
          <w:rFonts w:ascii="AdvPSA05F" w:hAnsi="AdvPSA05F" w:cs="AdvPSA05F"/>
        </w:rPr>
        <w:tab/>
      </w:r>
      <w:proofErr w:type="spellStart"/>
      <w:r w:rsidRPr="00FC4E19">
        <w:rPr>
          <w:rFonts w:ascii="AdvPSA05F" w:hAnsi="AdvPSA05F" w:cs="AdvPSA05F"/>
        </w:rPr>
        <w:t>MeSH</w:t>
      </w:r>
      <w:proofErr w:type="spellEnd"/>
      <w:r w:rsidRPr="00FC4E19">
        <w:rPr>
          <w:rFonts w:ascii="AdvPSA05F" w:hAnsi="AdvPSA05F" w:cs="AdvPSA05F"/>
        </w:rPr>
        <w:t xml:space="preserve"> descriptor: [Anterior Cruciate Ligament] explode all trees</w:t>
      </w:r>
    </w:p>
    <w:p w14:paraId="7690F818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#2</w:t>
      </w:r>
      <w:r w:rsidRPr="00FC4E19">
        <w:rPr>
          <w:rFonts w:ascii="AdvPSA05F" w:hAnsi="AdvPSA05F" w:cs="AdvPSA05F"/>
        </w:rPr>
        <w:tab/>
        <w:t>(ACL):</w:t>
      </w:r>
      <w:proofErr w:type="spellStart"/>
      <w:r w:rsidRPr="00FC4E19">
        <w:rPr>
          <w:rFonts w:ascii="AdvPSA05F" w:hAnsi="AdvPSA05F" w:cs="AdvPSA05F"/>
        </w:rPr>
        <w:t>ti,ab,kw</w:t>
      </w:r>
      <w:proofErr w:type="spellEnd"/>
      <w:r w:rsidRPr="00FC4E19">
        <w:rPr>
          <w:rFonts w:ascii="AdvPSA05F" w:hAnsi="AdvPSA05F" w:cs="AdvPSA05F"/>
        </w:rPr>
        <w:t xml:space="preserve"> (Word variations have been searched) with Publication Year from 1990 to 2021, with Cochrane Library publication date Between Jan 1990 and Mar 2021, in Trials</w:t>
      </w:r>
    </w:p>
    <w:p w14:paraId="328AA04A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#3</w:t>
      </w:r>
      <w:r w:rsidRPr="00FC4E19">
        <w:rPr>
          <w:rFonts w:ascii="AdvPSA05F" w:hAnsi="AdvPSA05F" w:cs="AdvPSA05F"/>
        </w:rPr>
        <w:tab/>
        <w:t>#1 OR #2 with Publication Year from 1990 to 2021, with Cochrane Library publication date Between Jan 1990 and Mar 2021, in Trials</w:t>
      </w:r>
    </w:p>
    <w:p w14:paraId="0B33FC32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#4</w:t>
      </w:r>
      <w:r w:rsidRPr="00FC4E19">
        <w:rPr>
          <w:rFonts w:ascii="AdvPSA05F" w:hAnsi="AdvPSA05F" w:cs="AdvPSA05F"/>
        </w:rPr>
        <w:tab/>
        <w:t>(tunnel position):</w:t>
      </w:r>
      <w:proofErr w:type="spellStart"/>
      <w:r w:rsidRPr="00FC4E19">
        <w:rPr>
          <w:rFonts w:ascii="AdvPSA05F" w:hAnsi="AdvPSA05F" w:cs="AdvPSA05F"/>
        </w:rPr>
        <w:t>ti,ab,kw</w:t>
      </w:r>
      <w:proofErr w:type="spellEnd"/>
      <w:r w:rsidRPr="00FC4E19">
        <w:rPr>
          <w:rFonts w:ascii="AdvPSA05F" w:hAnsi="AdvPSA05F" w:cs="AdvPSA05F"/>
        </w:rPr>
        <w:t xml:space="preserve"> with Publication Year from 1990 to 2021, with Cochrane Library publication date Between Jan 1990 and Mar 2021, in Trials</w:t>
      </w:r>
    </w:p>
    <w:p w14:paraId="645EBE50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#5</w:t>
      </w:r>
      <w:r w:rsidRPr="00FC4E19">
        <w:rPr>
          <w:rFonts w:ascii="AdvPSA05F" w:hAnsi="AdvPSA05F" w:cs="AdvPSA05F"/>
        </w:rPr>
        <w:tab/>
        <w:t>(femoral aperture):</w:t>
      </w:r>
      <w:proofErr w:type="spellStart"/>
      <w:r w:rsidRPr="00FC4E19">
        <w:rPr>
          <w:rFonts w:ascii="AdvPSA05F" w:hAnsi="AdvPSA05F" w:cs="AdvPSA05F"/>
        </w:rPr>
        <w:t>ti,ab,kw</w:t>
      </w:r>
      <w:proofErr w:type="spellEnd"/>
      <w:r w:rsidRPr="00FC4E19">
        <w:rPr>
          <w:rFonts w:ascii="AdvPSA05F" w:hAnsi="AdvPSA05F" w:cs="AdvPSA05F"/>
        </w:rPr>
        <w:t xml:space="preserve"> with Publication Year from 1990 to 2021, with Cochrane Library publication date Between Jan 1990 and Mar 2021, in Trials</w:t>
      </w:r>
    </w:p>
    <w:p w14:paraId="21B7ED17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#6</w:t>
      </w:r>
      <w:r w:rsidRPr="00FC4E19">
        <w:rPr>
          <w:rFonts w:ascii="AdvPSA05F" w:hAnsi="AdvPSA05F" w:cs="AdvPSA05F"/>
        </w:rPr>
        <w:tab/>
        <w:t>(femoral tunnel):</w:t>
      </w:r>
      <w:proofErr w:type="spellStart"/>
      <w:r w:rsidRPr="00FC4E19">
        <w:rPr>
          <w:rFonts w:ascii="AdvPSA05F" w:hAnsi="AdvPSA05F" w:cs="AdvPSA05F"/>
        </w:rPr>
        <w:t>ti,ab,kw</w:t>
      </w:r>
      <w:proofErr w:type="spellEnd"/>
    </w:p>
    <w:p w14:paraId="280F3FA8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#7</w:t>
      </w:r>
      <w:r w:rsidRPr="00FC4E19">
        <w:rPr>
          <w:rFonts w:ascii="AdvPSA05F" w:hAnsi="AdvPSA05F" w:cs="AdvPSA05F"/>
        </w:rPr>
        <w:tab/>
        <w:t>(femoral footprint):</w:t>
      </w:r>
      <w:proofErr w:type="spellStart"/>
      <w:r w:rsidRPr="00FC4E19">
        <w:rPr>
          <w:rFonts w:ascii="AdvPSA05F" w:hAnsi="AdvPSA05F" w:cs="AdvPSA05F"/>
        </w:rPr>
        <w:t>ti,ab,kw</w:t>
      </w:r>
      <w:proofErr w:type="spellEnd"/>
    </w:p>
    <w:p w14:paraId="6C09E1A0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#8</w:t>
      </w:r>
      <w:r w:rsidRPr="00FC4E19">
        <w:rPr>
          <w:rFonts w:ascii="AdvPSA05F" w:hAnsi="AdvPSA05F" w:cs="AdvPSA05F"/>
        </w:rPr>
        <w:tab/>
        <w:t>(drilling technique):</w:t>
      </w:r>
      <w:proofErr w:type="spellStart"/>
      <w:r w:rsidRPr="00FC4E19">
        <w:rPr>
          <w:rFonts w:ascii="AdvPSA05F" w:hAnsi="AdvPSA05F" w:cs="AdvPSA05F"/>
        </w:rPr>
        <w:t>ti,ab,kw</w:t>
      </w:r>
      <w:proofErr w:type="spellEnd"/>
    </w:p>
    <w:p w14:paraId="5221AFE9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#9</w:t>
      </w:r>
      <w:r w:rsidRPr="00FC4E19">
        <w:rPr>
          <w:rFonts w:ascii="AdvPSA05F" w:hAnsi="AdvPSA05F" w:cs="AdvPSA05F"/>
        </w:rPr>
        <w:tab/>
        <w:t>(reaming technique):</w:t>
      </w:r>
      <w:proofErr w:type="spellStart"/>
      <w:r w:rsidRPr="00FC4E19">
        <w:rPr>
          <w:rFonts w:ascii="AdvPSA05F" w:hAnsi="AdvPSA05F" w:cs="AdvPSA05F"/>
        </w:rPr>
        <w:t>ti,ab,kw</w:t>
      </w:r>
      <w:proofErr w:type="spellEnd"/>
    </w:p>
    <w:p w14:paraId="71664FFD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#10</w:t>
      </w:r>
      <w:r w:rsidRPr="00FC4E19">
        <w:rPr>
          <w:rFonts w:ascii="AdvPSA05F" w:hAnsi="AdvPSA05F" w:cs="AdvPSA05F"/>
        </w:rPr>
        <w:tab/>
        <w:t>(</w:t>
      </w:r>
      <w:proofErr w:type="spellStart"/>
      <w:r w:rsidRPr="00FC4E19">
        <w:rPr>
          <w:rFonts w:ascii="AdvPSA05F" w:hAnsi="AdvPSA05F" w:cs="AdvPSA05F"/>
        </w:rPr>
        <w:t>transtibial</w:t>
      </w:r>
      <w:proofErr w:type="spellEnd"/>
      <w:r w:rsidRPr="00FC4E19">
        <w:rPr>
          <w:rFonts w:ascii="AdvPSA05F" w:hAnsi="AdvPSA05F" w:cs="AdvPSA05F"/>
        </w:rPr>
        <w:t>):</w:t>
      </w:r>
      <w:proofErr w:type="spellStart"/>
      <w:r w:rsidRPr="00FC4E19">
        <w:rPr>
          <w:rFonts w:ascii="AdvPSA05F" w:hAnsi="AdvPSA05F" w:cs="AdvPSA05F"/>
        </w:rPr>
        <w:t>ti,ab,kw</w:t>
      </w:r>
      <w:proofErr w:type="spellEnd"/>
    </w:p>
    <w:p w14:paraId="7D178EA6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#11</w:t>
      </w:r>
      <w:r w:rsidRPr="00FC4E19">
        <w:rPr>
          <w:rFonts w:ascii="AdvPSA05F" w:hAnsi="AdvPSA05F" w:cs="AdvPSA05F"/>
        </w:rPr>
        <w:tab/>
        <w:t>(</w:t>
      </w:r>
      <w:proofErr w:type="spellStart"/>
      <w:r w:rsidRPr="00FC4E19">
        <w:rPr>
          <w:rFonts w:ascii="AdvPSA05F" w:hAnsi="AdvPSA05F" w:cs="AdvPSA05F"/>
        </w:rPr>
        <w:t>nonanatom</w:t>
      </w:r>
      <w:proofErr w:type="spellEnd"/>
      <w:r w:rsidRPr="00FC4E19">
        <w:rPr>
          <w:rFonts w:ascii="AdvPSA05F" w:hAnsi="AdvPSA05F" w:cs="AdvPSA05F"/>
        </w:rPr>
        <w:t>*):</w:t>
      </w:r>
      <w:proofErr w:type="spellStart"/>
      <w:r w:rsidRPr="00FC4E19">
        <w:rPr>
          <w:rFonts w:ascii="AdvPSA05F" w:hAnsi="AdvPSA05F" w:cs="AdvPSA05F"/>
        </w:rPr>
        <w:t>ti,ab,kw</w:t>
      </w:r>
      <w:proofErr w:type="spellEnd"/>
    </w:p>
    <w:p w14:paraId="0BC86C52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#12</w:t>
      </w:r>
      <w:r w:rsidRPr="00FC4E19">
        <w:rPr>
          <w:rFonts w:ascii="AdvPSA05F" w:hAnsi="AdvPSA05F" w:cs="AdvPSA05F"/>
        </w:rPr>
        <w:tab/>
        <w:t>(</w:t>
      </w:r>
      <w:proofErr w:type="spellStart"/>
      <w:r w:rsidRPr="00FC4E19">
        <w:rPr>
          <w:rFonts w:ascii="AdvPSA05F" w:hAnsi="AdvPSA05F" w:cs="AdvPSA05F"/>
        </w:rPr>
        <w:t>tibial</w:t>
      </w:r>
      <w:proofErr w:type="spellEnd"/>
      <w:r w:rsidRPr="00FC4E19">
        <w:rPr>
          <w:rFonts w:ascii="AdvPSA05F" w:hAnsi="AdvPSA05F" w:cs="AdvPSA05F"/>
        </w:rPr>
        <w:t xml:space="preserve"> dependent):</w:t>
      </w:r>
      <w:proofErr w:type="spellStart"/>
      <w:r w:rsidRPr="00FC4E19">
        <w:rPr>
          <w:rFonts w:ascii="AdvPSA05F" w:hAnsi="AdvPSA05F" w:cs="AdvPSA05F"/>
        </w:rPr>
        <w:t>ti,ab,kw</w:t>
      </w:r>
      <w:proofErr w:type="spellEnd"/>
    </w:p>
    <w:p w14:paraId="22F03C90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#13</w:t>
      </w:r>
      <w:r w:rsidRPr="00FC4E19">
        <w:rPr>
          <w:rFonts w:ascii="AdvPSA05F" w:hAnsi="AdvPSA05F" w:cs="AdvPSA05F"/>
        </w:rPr>
        <w:tab/>
        <w:t>(anteromedial):</w:t>
      </w:r>
      <w:proofErr w:type="spellStart"/>
      <w:r w:rsidRPr="00FC4E19">
        <w:rPr>
          <w:rFonts w:ascii="AdvPSA05F" w:hAnsi="AdvPSA05F" w:cs="AdvPSA05F"/>
        </w:rPr>
        <w:t>ti,ab,kw</w:t>
      </w:r>
      <w:proofErr w:type="spellEnd"/>
    </w:p>
    <w:p w14:paraId="755031AF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#14</w:t>
      </w:r>
      <w:r w:rsidRPr="00FC4E19">
        <w:rPr>
          <w:rFonts w:ascii="AdvPSA05F" w:hAnsi="AdvPSA05F" w:cs="AdvPSA05F"/>
        </w:rPr>
        <w:tab/>
        <w:t>(medial portal technique):</w:t>
      </w:r>
      <w:proofErr w:type="spellStart"/>
      <w:r w:rsidRPr="00FC4E19">
        <w:rPr>
          <w:rFonts w:ascii="AdvPSA05F" w:hAnsi="AdvPSA05F" w:cs="AdvPSA05F"/>
        </w:rPr>
        <w:t>ti,ab,kw</w:t>
      </w:r>
      <w:proofErr w:type="spellEnd"/>
    </w:p>
    <w:p w14:paraId="208EEA75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#15</w:t>
      </w:r>
      <w:r w:rsidRPr="00FC4E19">
        <w:rPr>
          <w:rFonts w:ascii="AdvPSA05F" w:hAnsi="AdvPSA05F" w:cs="AdvPSA05F"/>
        </w:rPr>
        <w:tab/>
        <w:t>(</w:t>
      </w:r>
      <w:proofErr w:type="spellStart"/>
      <w:r w:rsidRPr="00FC4E19">
        <w:rPr>
          <w:rFonts w:ascii="AdvPSA05F" w:hAnsi="AdvPSA05F" w:cs="AdvPSA05F"/>
        </w:rPr>
        <w:t>tibial</w:t>
      </w:r>
      <w:proofErr w:type="spellEnd"/>
      <w:r w:rsidRPr="00FC4E19">
        <w:rPr>
          <w:rFonts w:ascii="AdvPSA05F" w:hAnsi="AdvPSA05F" w:cs="AdvPSA05F"/>
        </w:rPr>
        <w:t xml:space="preserve"> tunnel-independent):</w:t>
      </w:r>
      <w:proofErr w:type="spellStart"/>
      <w:r w:rsidRPr="00FC4E19">
        <w:rPr>
          <w:rFonts w:ascii="AdvPSA05F" w:hAnsi="AdvPSA05F" w:cs="AdvPSA05F"/>
        </w:rPr>
        <w:t>ti,ab,kw</w:t>
      </w:r>
      <w:proofErr w:type="spellEnd"/>
    </w:p>
    <w:p w14:paraId="25C542ED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#16</w:t>
      </w:r>
      <w:r w:rsidRPr="00FC4E19">
        <w:rPr>
          <w:rFonts w:ascii="AdvPSA05F" w:hAnsi="AdvPSA05F" w:cs="AdvPSA05F"/>
        </w:rPr>
        <w:tab/>
        <w:t>(</w:t>
      </w:r>
      <w:proofErr w:type="spellStart"/>
      <w:r w:rsidRPr="00FC4E19">
        <w:rPr>
          <w:rFonts w:ascii="AdvPSA05F" w:hAnsi="AdvPSA05F" w:cs="AdvPSA05F"/>
        </w:rPr>
        <w:t>tibial</w:t>
      </w:r>
      <w:proofErr w:type="spellEnd"/>
      <w:r w:rsidRPr="00FC4E19">
        <w:rPr>
          <w:rFonts w:ascii="AdvPSA05F" w:hAnsi="AdvPSA05F" w:cs="AdvPSA05F"/>
        </w:rPr>
        <w:t xml:space="preserve"> independent):</w:t>
      </w:r>
      <w:proofErr w:type="spellStart"/>
      <w:r w:rsidRPr="00FC4E19">
        <w:rPr>
          <w:rFonts w:ascii="AdvPSA05F" w:hAnsi="AdvPSA05F" w:cs="AdvPSA05F"/>
        </w:rPr>
        <w:t>ti,ab,kw</w:t>
      </w:r>
      <w:proofErr w:type="spellEnd"/>
    </w:p>
    <w:p w14:paraId="1BA54F53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lastRenderedPageBreak/>
        <w:t>#17</w:t>
      </w:r>
      <w:r w:rsidRPr="00FC4E19">
        <w:rPr>
          <w:rFonts w:ascii="AdvPSA05F" w:hAnsi="AdvPSA05F" w:cs="AdvPSA05F"/>
        </w:rPr>
        <w:tab/>
        <w:t>(</w:t>
      </w:r>
      <w:proofErr w:type="spellStart"/>
      <w:r w:rsidRPr="00FC4E19">
        <w:rPr>
          <w:rFonts w:ascii="AdvPSA05F" w:hAnsi="AdvPSA05F" w:cs="AdvPSA05F"/>
        </w:rPr>
        <w:t>anatom</w:t>
      </w:r>
      <w:proofErr w:type="spellEnd"/>
      <w:r w:rsidRPr="00FC4E19">
        <w:rPr>
          <w:rFonts w:ascii="AdvPSA05F" w:hAnsi="AdvPSA05F" w:cs="AdvPSA05F"/>
        </w:rPr>
        <w:t>*):</w:t>
      </w:r>
      <w:proofErr w:type="spellStart"/>
      <w:r w:rsidRPr="00FC4E19">
        <w:rPr>
          <w:rFonts w:ascii="AdvPSA05F" w:hAnsi="AdvPSA05F" w:cs="AdvPSA05F"/>
        </w:rPr>
        <w:t>ti,ab,kw</w:t>
      </w:r>
      <w:proofErr w:type="spellEnd"/>
    </w:p>
    <w:p w14:paraId="2FE0D2BC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#18</w:t>
      </w:r>
      <w:r w:rsidRPr="00FC4E19">
        <w:rPr>
          <w:rFonts w:ascii="AdvPSA05F" w:hAnsi="AdvPSA05F" w:cs="AdvPSA05F"/>
        </w:rPr>
        <w:tab/>
        <w:t>(</w:t>
      </w:r>
      <w:proofErr w:type="spellStart"/>
      <w:r w:rsidRPr="00FC4E19">
        <w:rPr>
          <w:rFonts w:ascii="AdvPSA05F" w:hAnsi="AdvPSA05F" w:cs="AdvPSA05F"/>
        </w:rPr>
        <w:t>transportal</w:t>
      </w:r>
      <w:proofErr w:type="spellEnd"/>
      <w:r w:rsidRPr="00FC4E19">
        <w:rPr>
          <w:rFonts w:ascii="AdvPSA05F" w:hAnsi="AdvPSA05F" w:cs="AdvPSA05F"/>
        </w:rPr>
        <w:t>):</w:t>
      </w:r>
      <w:proofErr w:type="spellStart"/>
      <w:r w:rsidRPr="00FC4E19">
        <w:rPr>
          <w:rFonts w:ascii="AdvPSA05F" w:hAnsi="AdvPSA05F" w:cs="AdvPSA05F"/>
        </w:rPr>
        <w:t>ti,ab,kw</w:t>
      </w:r>
      <w:proofErr w:type="spellEnd"/>
    </w:p>
    <w:p w14:paraId="5F0136E2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#19</w:t>
      </w:r>
      <w:r w:rsidRPr="00FC4E19">
        <w:rPr>
          <w:rFonts w:ascii="AdvPSA05F" w:hAnsi="AdvPSA05F" w:cs="AdvPSA05F"/>
        </w:rPr>
        <w:tab/>
        <w:t>(outside-in):</w:t>
      </w:r>
      <w:proofErr w:type="spellStart"/>
      <w:r w:rsidRPr="00FC4E19">
        <w:rPr>
          <w:rFonts w:ascii="AdvPSA05F" w:hAnsi="AdvPSA05F" w:cs="AdvPSA05F"/>
        </w:rPr>
        <w:t>ti,ab,kw</w:t>
      </w:r>
      <w:proofErr w:type="spellEnd"/>
    </w:p>
    <w:p w14:paraId="4CA36BF8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#20</w:t>
      </w:r>
      <w:r w:rsidRPr="00FC4E19">
        <w:rPr>
          <w:rFonts w:ascii="AdvPSA05F" w:hAnsi="AdvPSA05F" w:cs="AdvPSA05F"/>
        </w:rPr>
        <w:tab/>
        <w:t>#4 OR #5 OR #6 OR #7 OR #8 OR #9 OR #10 OR #11 OR #12 OR #13 OR #14 OR #15 OR #16 OR #17 OR #18 OR #19 with Publication Year from 1990 to 2021, with Cochrane Library publication date Between Jan 1990 and Mar 2021, in Trials</w:t>
      </w:r>
    </w:p>
    <w:p w14:paraId="505C3091" w14:textId="77777777" w:rsidR="00FC4E19" w:rsidRPr="00FC4E19" w:rsidRDefault="00FC4E19" w:rsidP="00FC4E19">
      <w:pPr>
        <w:spacing w:line="240" w:lineRule="auto"/>
        <w:rPr>
          <w:rFonts w:ascii="AdvPSA05F" w:hAnsi="AdvPSA05F" w:cs="AdvPSA05F"/>
        </w:rPr>
      </w:pPr>
      <w:r w:rsidRPr="00FC4E19">
        <w:rPr>
          <w:rFonts w:ascii="AdvPSA05F" w:hAnsi="AdvPSA05F" w:cs="AdvPSA05F"/>
        </w:rPr>
        <w:t>#21</w:t>
      </w:r>
      <w:r w:rsidRPr="00FC4E19">
        <w:rPr>
          <w:rFonts w:ascii="AdvPSA05F" w:hAnsi="AdvPSA05F" w:cs="AdvPSA05F"/>
        </w:rPr>
        <w:tab/>
        <w:t xml:space="preserve">#3 AND #20 with Publication Year from 1990 to 2021, with Cochrane Library publication date Between Jan 1990 and Mar 2021, in Trials </w:t>
      </w:r>
    </w:p>
    <w:p w14:paraId="34EFE4BB" w14:textId="69A3EA30" w:rsidR="0091244A" w:rsidRDefault="00A25E68" w:rsidP="00FC4E19">
      <w:pPr>
        <w:spacing w:line="240" w:lineRule="auto"/>
        <w:rPr>
          <w:rFonts w:ascii="AdvPSA05F" w:hAnsi="AdvPSA05F" w:cs="AdvPSA05F"/>
          <w:b/>
          <w:bCs/>
        </w:rPr>
      </w:pPr>
      <w:r w:rsidRPr="00A25E68">
        <w:rPr>
          <w:rFonts w:ascii="AdvPSA05F" w:hAnsi="AdvPSA05F" w:cs="AdvPSA05F"/>
          <w:b/>
          <w:bCs/>
        </w:rPr>
        <w:t>Web of Science</w:t>
      </w:r>
    </w:p>
    <w:p w14:paraId="30E9038A" w14:textId="77777777" w:rsidR="00A25E68" w:rsidRPr="0091244A" w:rsidRDefault="00A25E68" w:rsidP="00C1289D">
      <w:pPr>
        <w:spacing w:line="240" w:lineRule="auto"/>
        <w:rPr>
          <w:rFonts w:ascii="AdvPSA05F" w:hAnsi="AdvPSA05F" w:cs="AdvPSA05F"/>
        </w:rPr>
      </w:pPr>
      <w:r w:rsidRPr="0091244A">
        <w:rPr>
          <w:rFonts w:ascii="AdvPSA05F" w:hAnsi="AdvPSA05F" w:cs="AdvPSA05F"/>
        </w:rPr>
        <w:t>ID</w:t>
      </w:r>
      <w:r w:rsidRPr="0091244A">
        <w:rPr>
          <w:rFonts w:ascii="AdvPSA05F" w:hAnsi="AdvPSA05F" w:cs="AdvPSA05F"/>
        </w:rPr>
        <w:tab/>
        <w:t>Search</w:t>
      </w:r>
    </w:p>
    <w:p w14:paraId="76399800" w14:textId="7A9839AA" w:rsidR="00A25E68" w:rsidRPr="0091244A" w:rsidRDefault="00A25E68" w:rsidP="00C1289D">
      <w:pPr>
        <w:spacing w:line="240" w:lineRule="auto"/>
        <w:rPr>
          <w:rFonts w:ascii="AdvPSA05F" w:hAnsi="AdvPSA05F" w:cs="AdvPSA05F"/>
        </w:rPr>
      </w:pPr>
      <w:r w:rsidRPr="0091244A">
        <w:rPr>
          <w:rFonts w:ascii="AdvPSA05F" w:hAnsi="AdvPSA05F" w:cs="AdvPSA05F"/>
        </w:rPr>
        <w:t>#1</w:t>
      </w:r>
      <w:r w:rsidRPr="0091244A">
        <w:rPr>
          <w:rFonts w:ascii="AdvPSA05F" w:hAnsi="AdvPSA05F" w:cs="AdvPSA05F"/>
        </w:rPr>
        <w:tab/>
      </w:r>
      <w:r>
        <w:rPr>
          <w:rFonts w:ascii="AdvPSA05F" w:hAnsi="AdvPSA05F" w:cs="AdvPSA05F"/>
        </w:rPr>
        <w:t>TS=(“</w:t>
      </w:r>
      <w:r w:rsidRPr="0091244A">
        <w:rPr>
          <w:rFonts w:ascii="AdvPSA05F" w:hAnsi="AdvPSA05F" w:cs="AdvPSA05F"/>
        </w:rPr>
        <w:t>Anterior Cruciate Ligament</w:t>
      </w:r>
      <w:r>
        <w:rPr>
          <w:rFonts w:ascii="AdvPSA05F" w:hAnsi="AdvPSA05F" w:cs="AdvPSA05F"/>
        </w:rPr>
        <w:t>”)</w:t>
      </w:r>
    </w:p>
    <w:p w14:paraId="1A893429" w14:textId="451D3244" w:rsidR="00A25E68" w:rsidRPr="0091244A" w:rsidRDefault="00A25E68" w:rsidP="00C1289D">
      <w:pPr>
        <w:spacing w:line="240" w:lineRule="auto"/>
        <w:rPr>
          <w:rFonts w:ascii="AdvPSA05F" w:hAnsi="AdvPSA05F" w:cs="AdvPSA05F"/>
        </w:rPr>
      </w:pPr>
      <w:r w:rsidRPr="0091244A">
        <w:rPr>
          <w:rFonts w:ascii="AdvPSA05F" w:hAnsi="AdvPSA05F" w:cs="AdvPSA05F"/>
        </w:rPr>
        <w:t>#2</w:t>
      </w:r>
      <w:r w:rsidRPr="0091244A">
        <w:rPr>
          <w:rFonts w:ascii="AdvPSA05F" w:hAnsi="AdvPSA05F" w:cs="AdvPSA05F"/>
        </w:rPr>
        <w:tab/>
      </w:r>
      <w:r>
        <w:rPr>
          <w:rFonts w:ascii="AdvPSA05F" w:hAnsi="AdvPSA05F" w:cs="AdvPSA05F"/>
        </w:rPr>
        <w:t>TS=</w:t>
      </w:r>
      <w:r w:rsidRPr="0091244A">
        <w:rPr>
          <w:rFonts w:ascii="AdvPSA05F" w:hAnsi="AdvPSA05F" w:cs="AdvPSA05F"/>
        </w:rPr>
        <w:t>(</w:t>
      </w:r>
      <w:r>
        <w:rPr>
          <w:rFonts w:ascii="AdvPSA05F" w:hAnsi="AdvPSA05F" w:cs="AdvPSA05F"/>
        </w:rPr>
        <w:t>“</w:t>
      </w:r>
      <w:r w:rsidRPr="0091244A">
        <w:rPr>
          <w:rFonts w:ascii="AdvPSA05F" w:hAnsi="AdvPSA05F" w:cs="AdvPSA05F"/>
        </w:rPr>
        <w:t>ACL</w:t>
      </w:r>
      <w:r>
        <w:rPr>
          <w:rFonts w:ascii="AdvPSA05F" w:hAnsi="AdvPSA05F" w:cs="AdvPSA05F"/>
        </w:rPr>
        <w:t>”</w:t>
      </w:r>
      <w:r w:rsidRPr="0091244A">
        <w:rPr>
          <w:rFonts w:ascii="AdvPSA05F" w:hAnsi="AdvPSA05F" w:cs="AdvPSA05F"/>
        </w:rPr>
        <w:t>)</w:t>
      </w:r>
    </w:p>
    <w:p w14:paraId="1CA2BBA0" w14:textId="77777777" w:rsidR="00A25E68" w:rsidRPr="0091244A" w:rsidRDefault="00A25E68" w:rsidP="00C1289D">
      <w:pPr>
        <w:spacing w:line="240" w:lineRule="auto"/>
        <w:rPr>
          <w:rFonts w:ascii="AdvPSA05F" w:hAnsi="AdvPSA05F" w:cs="AdvPSA05F"/>
        </w:rPr>
      </w:pPr>
      <w:r w:rsidRPr="0091244A">
        <w:rPr>
          <w:rFonts w:ascii="AdvPSA05F" w:hAnsi="AdvPSA05F" w:cs="AdvPSA05F"/>
        </w:rPr>
        <w:t>#3</w:t>
      </w:r>
      <w:r w:rsidRPr="0091244A">
        <w:rPr>
          <w:rFonts w:ascii="AdvPSA05F" w:hAnsi="AdvPSA05F" w:cs="AdvPSA05F"/>
        </w:rPr>
        <w:tab/>
        <w:t>#1 or #2</w:t>
      </w:r>
    </w:p>
    <w:p w14:paraId="2A049B7A" w14:textId="1DC11B92" w:rsidR="00A25E68" w:rsidRPr="0091244A" w:rsidRDefault="00A25E68" w:rsidP="00C1289D">
      <w:pPr>
        <w:spacing w:line="240" w:lineRule="auto"/>
        <w:rPr>
          <w:rFonts w:ascii="AdvPSA05F" w:hAnsi="AdvPSA05F" w:cs="AdvPSA05F"/>
        </w:rPr>
      </w:pPr>
      <w:r w:rsidRPr="0091244A">
        <w:rPr>
          <w:rFonts w:ascii="AdvPSA05F" w:hAnsi="AdvPSA05F" w:cs="AdvPSA05F"/>
        </w:rPr>
        <w:t>#4</w:t>
      </w:r>
      <w:r w:rsidRPr="0091244A">
        <w:rPr>
          <w:rFonts w:ascii="AdvPSA05F" w:hAnsi="AdvPSA05F" w:cs="AdvPSA05F"/>
        </w:rPr>
        <w:tab/>
      </w:r>
      <w:r w:rsidR="0061530C">
        <w:rPr>
          <w:rFonts w:ascii="AdvPSA05F" w:hAnsi="AdvPSA05F" w:cs="AdvPSA05F"/>
        </w:rPr>
        <w:t>TS=</w:t>
      </w:r>
      <w:r w:rsidRPr="0091244A">
        <w:rPr>
          <w:rFonts w:ascii="AdvPSA05F" w:hAnsi="AdvPSA05F" w:cs="AdvPSA05F"/>
        </w:rPr>
        <w:t>("tunnel position")</w:t>
      </w:r>
    </w:p>
    <w:p w14:paraId="0DCD738F" w14:textId="4DBD38FA" w:rsidR="00A25E68" w:rsidRPr="0091244A" w:rsidRDefault="00A25E68" w:rsidP="00C1289D">
      <w:pPr>
        <w:spacing w:line="240" w:lineRule="auto"/>
        <w:rPr>
          <w:rFonts w:ascii="AdvPSA05F" w:hAnsi="AdvPSA05F" w:cs="AdvPSA05F"/>
        </w:rPr>
      </w:pPr>
      <w:r w:rsidRPr="0091244A">
        <w:rPr>
          <w:rFonts w:ascii="AdvPSA05F" w:hAnsi="AdvPSA05F" w:cs="AdvPSA05F"/>
        </w:rPr>
        <w:t>#5</w:t>
      </w:r>
      <w:r w:rsidRPr="0091244A">
        <w:rPr>
          <w:rFonts w:ascii="AdvPSA05F" w:hAnsi="AdvPSA05F" w:cs="AdvPSA05F"/>
        </w:rPr>
        <w:tab/>
      </w:r>
      <w:r w:rsidR="0061530C">
        <w:rPr>
          <w:rFonts w:ascii="AdvPSA05F" w:hAnsi="AdvPSA05F" w:cs="AdvPSA05F"/>
        </w:rPr>
        <w:t>TS=</w:t>
      </w:r>
      <w:r w:rsidRPr="0091244A">
        <w:rPr>
          <w:rFonts w:ascii="AdvPSA05F" w:hAnsi="AdvPSA05F" w:cs="AdvPSA05F"/>
        </w:rPr>
        <w:t>("femoral aperture")</w:t>
      </w:r>
    </w:p>
    <w:p w14:paraId="1DD6FF6E" w14:textId="501965C6" w:rsidR="00A25E68" w:rsidRPr="0091244A" w:rsidRDefault="00A25E68" w:rsidP="00C1289D">
      <w:pPr>
        <w:spacing w:line="240" w:lineRule="auto"/>
        <w:rPr>
          <w:rFonts w:ascii="AdvPSA05F" w:hAnsi="AdvPSA05F" w:cs="AdvPSA05F"/>
        </w:rPr>
      </w:pPr>
      <w:r w:rsidRPr="0091244A">
        <w:rPr>
          <w:rFonts w:ascii="AdvPSA05F" w:hAnsi="AdvPSA05F" w:cs="AdvPSA05F"/>
        </w:rPr>
        <w:t>#6</w:t>
      </w:r>
      <w:r w:rsidRPr="0091244A">
        <w:rPr>
          <w:rFonts w:ascii="AdvPSA05F" w:hAnsi="AdvPSA05F" w:cs="AdvPSA05F"/>
        </w:rPr>
        <w:tab/>
      </w:r>
      <w:r w:rsidR="0061530C">
        <w:rPr>
          <w:rFonts w:ascii="AdvPSA05F" w:hAnsi="AdvPSA05F" w:cs="AdvPSA05F"/>
        </w:rPr>
        <w:t>TS=</w:t>
      </w:r>
      <w:r w:rsidRPr="0091244A">
        <w:rPr>
          <w:rFonts w:ascii="AdvPSA05F" w:hAnsi="AdvPSA05F" w:cs="AdvPSA05F"/>
        </w:rPr>
        <w:t>("femoral tunnel")</w:t>
      </w:r>
    </w:p>
    <w:p w14:paraId="5C11E791" w14:textId="68892738" w:rsidR="00A25E68" w:rsidRPr="0091244A" w:rsidRDefault="00A25E68" w:rsidP="00C1289D">
      <w:pPr>
        <w:spacing w:line="240" w:lineRule="auto"/>
        <w:rPr>
          <w:rFonts w:ascii="AdvPSA05F" w:hAnsi="AdvPSA05F" w:cs="AdvPSA05F"/>
        </w:rPr>
      </w:pPr>
      <w:r w:rsidRPr="0091244A">
        <w:rPr>
          <w:rFonts w:ascii="AdvPSA05F" w:hAnsi="AdvPSA05F" w:cs="AdvPSA05F"/>
        </w:rPr>
        <w:t>#7</w:t>
      </w:r>
      <w:r w:rsidRPr="0091244A">
        <w:rPr>
          <w:rFonts w:ascii="AdvPSA05F" w:hAnsi="AdvPSA05F" w:cs="AdvPSA05F"/>
        </w:rPr>
        <w:tab/>
      </w:r>
      <w:r w:rsidR="0061530C">
        <w:rPr>
          <w:rFonts w:ascii="AdvPSA05F" w:hAnsi="AdvPSA05F" w:cs="AdvPSA05F"/>
        </w:rPr>
        <w:t>TS=</w:t>
      </w:r>
      <w:r w:rsidRPr="0091244A">
        <w:rPr>
          <w:rFonts w:ascii="AdvPSA05F" w:hAnsi="AdvPSA05F" w:cs="AdvPSA05F"/>
        </w:rPr>
        <w:t>("femoral footprint")</w:t>
      </w:r>
    </w:p>
    <w:p w14:paraId="35ED7FE4" w14:textId="624CBEFC" w:rsidR="00A25E68" w:rsidRPr="0091244A" w:rsidRDefault="00A25E68" w:rsidP="00C1289D">
      <w:pPr>
        <w:spacing w:line="240" w:lineRule="auto"/>
        <w:rPr>
          <w:rFonts w:ascii="AdvPSA05F" w:hAnsi="AdvPSA05F" w:cs="AdvPSA05F"/>
        </w:rPr>
      </w:pPr>
      <w:r w:rsidRPr="0091244A">
        <w:rPr>
          <w:rFonts w:ascii="AdvPSA05F" w:hAnsi="AdvPSA05F" w:cs="AdvPSA05F"/>
        </w:rPr>
        <w:t>#8</w:t>
      </w:r>
      <w:r w:rsidRPr="0091244A">
        <w:rPr>
          <w:rFonts w:ascii="AdvPSA05F" w:hAnsi="AdvPSA05F" w:cs="AdvPSA05F"/>
        </w:rPr>
        <w:tab/>
      </w:r>
      <w:r w:rsidR="0061530C">
        <w:rPr>
          <w:rFonts w:ascii="AdvPSA05F" w:hAnsi="AdvPSA05F" w:cs="AdvPSA05F"/>
        </w:rPr>
        <w:t>TS=</w:t>
      </w:r>
      <w:r w:rsidRPr="0091244A">
        <w:rPr>
          <w:rFonts w:ascii="AdvPSA05F" w:hAnsi="AdvPSA05F" w:cs="AdvPSA05F"/>
        </w:rPr>
        <w:t>("drilling technique")</w:t>
      </w:r>
    </w:p>
    <w:p w14:paraId="73501BFA" w14:textId="559762AC" w:rsidR="00A25E68" w:rsidRPr="0091244A" w:rsidRDefault="00A25E68" w:rsidP="00C1289D">
      <w:pPr>
        <w:spacing w:line="240" w:lineRule="auto"/>
        <w:rPr>
          <w:rFonts w:ascii="AdvPSA05F" w:hAnsi="AdvPSA05F" w:cs="AdvPSA05F"/>
        </w:rPr>
      </w:pPr>
      <w:r w:rsidRPr="0091244A">
        <w:rPr>
          <w:rFonts w:ascii="AdvPSA05F" w:hAnsi="AdvPSA05F" w:cs="AdvPSA05F"/>
        </w:rPr>
        <w:t>#9</w:t>
      </w:r>
      <w:r w:rsidRPr="0091244A">
        <w:rPr>
          <w:rFonts w:ascii="AdvPSA05F" w:hAnsi="AdvPSA05F" w:cs="AdvPSA05F"/>
        </w:rPr>
        <w:tab/>
      </w:r>
      <w:r w:rsidR="0061530C">
        <w:rPr>
          <w:rFonts w:ascii="AdvPSA05F" w:hAnsi="AdvPSA05F" w:cs="AdvPSA05F"/>
        </w:rPr>
        <w:t>TS=</w:t>
      </w:r>
      <w:r w:rsidRPr="0091244A">
        <w:rPr>
          <w:rFonts w:ascii="AdvPSA05F" w:hAnsi="AdvPSA05F" w:cs="AdvPSA05F"/>
        </w:rPr>
        <w:t>("reaming technique")</w:t>
      </w:r>
    </w:p>
    <w:p w14:paraId="634E30F7" w14:textId="6EFB3057" w:rsidR="00A25E68" w:rsidRPr="0091244A" w:rsidRDefault="00A25E68" w:rsidP="00C1289D">
      <w:pPr>
        <w:spacing w:line="240" w:lineRule="auto"/>
        <w:rPr>
          <w:rFonts w:ascii="AdvPSA05F" w:hAnsi="AdvPSA05F" w:cs="AdvPSA05F"/>
        </w:rPr>
      </w:pPr>
      <w:r w:rsidRPr="0091244A">
        <w:rPr>
          <w:rFonts w:ascii="AdvPSA05F" w:hAnsi="AdvPSA05F" w:cs="AdvPSA05F"/>
        </w:rPr>
        <w:t>#10</w:t>
      </w:r>
      <w:r w:rsidRPr="0091244A">
        <w:rPr>
          <w:rFonts w:ascii="AdvPSA05F" w:hAnsi="AdvPSA05F" w:cs="AdvPSA05F"/>
        </w:rPr>
        <w:tab/>
      </w:r>
      <w:r w:rsidR="0061530C">
        <w:rPr>
          <w:rFonts w:ascii="AdvPSA05F" w:hAnsi="AdvPSA05F" w:cs="AdvPSA05F"/>
        </w:rPr>
        <w:t>TS=</w:t>
      </w:r>
      <w:r w:rsidRPr="0091244A">
        <w:rPr>
          <w:rFonts w:ascii="AdvPSA05F" w:hAnsi="AdvPSA05F" w:cs="AdvPSA05F"/>
        </w:rPr>
        <w:t>(</w:t>
      </w:r>
      <w:proofErr w:type="spellStart"/>
      <w:r w:rsidRPr="0091244A">
        <w:rPr>
          <w:rFonts w:ascii="AdvPSA05F" w:hAnsi="AdvPSA05F" w:cs="AdvPSA05F"/>
        </w:rPr>
        <w:t>transtibial</w:t>
      </w:r>
      <w:proofErr w:type="spellEnd"/>
      <w:r w:rsidRPr="0091244A">
        <w:rPr>
          <w:rFonts w:ascii="AdvPSA05F" w:hAnsi="AdvPSA05F" w:cs="AdvPSA05F"/>
        </w:rPr>
        <w:t>)</w:t>
      </w:r>
    </w:p>
    <w:p w14:paraId="49B96A57" w14:textId="0B10B17F" w:rsidR="00A25E68" w:rsidRPr="0091244A" w:rsidRDefault="00A25E68" w:rsidP="00C1289D">
      <w:pPr>
        <w:spacing w:line="240" w:lineRule="auto"/>
        <w:rPr>
          <w:rFonts w:ascii="AdvPSA05F" w:hAnsi="AdvPSA05F" w:cs="AdvPSA05F"/>
        </w:rPr>
      </w:pPr>
      <w:r w:rsidRPr="0091244A">
        <w:rPr>
          <w:rFonts w:ascii="AdvPSA05F" w:hAnsi="AdvPSA05F" w:cs="AdvPSA05F"/>
        </w:rPr>
        <w:t>#11</w:t>
      </w:r>
      <w:r w:rsidRPr="0091244A">
        <w:rPr>
          <w:rFonts w:ascii="AdvPSA05F" w:hAnsi="AdvPSA05F" w:cs="AdvPSA05F"/>
        </w:rPr>
        <w:tab/>
      </w:r>
      <w:r w:rsidR="0061530C">
        <w:rPr>
          <w:rFonts w:ascii="AdvPSA05F" w:hAnsi="AdvPSA05F" w:cs="AdvPSA05F"/>
        </w:rPr>
        <w:t>TS=</w:t>
      </w:r>
      <w:r w:rsidRPr="0091244A">
        <w:rPr>
          <w:rFonts w:ascii="AdvPSA05F" w:hAnsi="AdvPSA05F" w:cs="AdvPSA05F"/>
        </w:rPr>
        <w:t>(</w:t>
      </w:r>
      <w:proofErr w:type="spellStart"/>
      <w:r w:rsidRPr="0091244A">
        <w:rPr>
          <w:rFonts w:ascii="AdvPSA05F" w:hAnsi="AdvPSA05F" w:cs="AdvPSA05F"/>
        </w:rPr>
        <w:t>nonanatom</w:t>
      </w:r>
      <w:proofErr w:type="spellEnd"/>
      <w:r w:rsidRPr="0091244A">
        <w:rPr>
          <w:rFonts w:ascii="AdvPSA05F" w:hAnsi="AdvPSA05F" w:cs="AdvPSA05F"/>
        </w:rPr>
        <w:t>*)</w:t>
      </w:r>
    </w:p>
    <w:p w14:paraId="69317A0C" w14:textId="14A88098" w:rsidR="00A25E68" w:rsidRPr="0091244A" w:rsidRDefault="00A25E68" w:rsidP="00C1289D">
      <w:pPr>
        <w:spacing w:line="240" w:lineRule="auto"/>
        <w:rPr>
          <w:rFonts w:ascii="AdvPSA05F" w:hAnsi="AdvPSA05F" w:cs="AdvPSA05F"/>
        </w:rPr>
      </w:pPr>
      <w:r w:rsidRPr="0091244A">
        <w:rPr>
          <w:rFonts w:ascii="AdvPSA05F" w:hAnsi="AdvPSA05F" w:cs="AdvPSA05F"/>
        </w:rPr>
        <w:t>#12</w:t>
      </w:r>
      <w:r w:rsidRPr="0091244A">
        <w:rPr>
          <w:rFonts w:ascii="AdvPSA05F" w:hAnsi="AdvPSA05F" w:cs="AdvPSA05F"/>
        </w:rPr>
        <w:tab/>
      </w:r>
      <w:r w:rsidR="0061530C">
        <w:rPr>
          <w:rFonts w:ascii="AdvPSA05F" w:hAnsi="AdvPSA05F" w:cs="AdvPSA05F"/>
        </w:rPr>
        <w:t>TS=</w:t>
      </w:r>
      <w:r w:rsidRPr="0091244A">
        <w:rPr>
          <w:rFonts w:ascii="AdvPSA05F" w:hAnsi="AdvPSA05F" w:cs="AdvPSA05F"/>
        </w:rPr>
        <w:t>("</w:t>
      </w:r>
      <w:proofErr w:type="spellStart"/>
      <w:r w:rsidRPr="0091244A">
        <w:rPr>
          <w:rFonts w:ascii="AdvPSA05F" w:hAnsi="AdvPSA05F" w:cs="AdvPSA05F"/>
        </w:rPr>
        <w:t>tibial</w:t>
      </w:r>
      <w:proofErr w:type="spellEnd"/>
      <w:r w:rsidRPr="0091244A">
        <w:rPr>
          <w:rFonts w:ascii="AdvPSA05F" w:hAnsi="AdvPSA05F" w:cs="AdvPSA05F"/>
        </w:rPr>
        <w:t xml:space="preserve"> dependent")</w:t>
      </w:r>
    </w:p>
    <w:p w14:paraId="2A241486" w14:textId="27D80827" w:rsidR="00A25E68" w:rsidRPr="0091244A" w:rsidRDefault="00A25E68" w:rsidP="00C1289D">
      <w:pPr>
        <w:spacing w:line="240" w:lineRule="auto"/>
        <w:rPr>
          <w:rFonts w:ascii="AdvPSA05F" w:hAnsi="AdvPSA05F" w:cs="AdvPSA05F"/>
        </w:rPr>
      </w:pPr>
      <w:r w:rsidRPr="0091244A">
        <w:rPr>
          <w:rFonts w:ascii="AdvPSA05F" w:hAnsi="AdvPSA05F" w:cs="AdvPSA05F"/>
        </w:rPr>
        <w:t>#13</w:t>
      </w:r>
      <w:r w:rsidRPr="0091244A">
        <w:rPr>
          <w:rFonts w:ascii="AdvPSA05F" w:hAnsi="AdvPSA05F" w:cs="AdvPSA05F"/>
        </w:rPr>
        <w:tab/>
      </w:r>
      <w:r w:rsidR="0061530C">
        <w:rPr>
          <w:rFonts w:ascii="AdvPSA05F" w:hAnsi="AdvPSA05F" w:cs="AdvPSA05F"/>
        </w:rPr>
        <w:t>TS=</w:t>
      </w:r>
      <w:r w:rsidRPr="0091244A">
        <w:rPr>
          <w:rFonts w:ascii="AdvPSA05F" w:hAnsi="AdvPSA05F" w:cs="AdvPSA05F"/>
        </w:rPr>
        <w:t>(anteromedial)</w:t>
      </w:r>
    </w:p>
    <w:p w14:paraId="45341D50" w14:textId="7574962B" w:rsidR="00A25E68" w:rsidRPr="0091244A" w:rsidRDefault="00A25E68" w:rsidP="00C1289D">
      <w:pPr>
        <w:spacing w:line="240" w:lineRule="auto"/>
        <w:rPr>
          <w:rFonts w:ascii="AdvPSA05F" w:hAnsi="AdvPSA05F" w:cs="AdvPSA05F"/>
        </w:rPr>
      </w:pPr>
      <w:r w:rsidRPr="0091244A">
        <w:rPr>
          <w:rFonts w:ascii="AdvPSA05F" w:hAnsi="AdvPSA05F" w:cs="AdvPSA05F"/>
        </w:rPr>
        <w:t>#14</w:t>
      </w:r>
      <w:r w:rsidRPr="0091244A">
        <w:rPr>
          <w:rFonts w:ascii="AdvPSA05F" w:hAnsi="AdvPSA05F" w:cs="AdvPSA05F"/>
        </w:rPr>
        <w:tab/>
      </w:r>
      <w:r w:rsidR="0061530C">
        <w:rPr>
          <w:rFonts w:ascii="AdvPSA05F" w:hAnsi="AdvPSA05F" w:cs="AdvPSA05F"/>
        </w:rPr>
        <w:t>TS=</w:t>
      </w:r>
      <w:r w:rsidRPr="0091244A">
        <w:rPr>
          <w:rFonts w:ascii="AdvPSA05F" w:hAnsi="AdvPSA05F" w:cs="AdvPSA05F"/>
        </w:rPr>
        <w:t>("medial portal technique")</w:t>
      </w:r>
    </w:p>
    <w:p w14:paraId="7B556E96" w14:textId="6B7D8322" w:rsidR="00A25E68" w:rsidRPr="0091244A" w:rsidRDefault="00A25E68" w:rsidP="00C1289D">
      <w:pPr>
        <w:spacing w:line="240" w:lineRule="auto"/>
        <w:rPr>
          <w:rFonts w:ascii="AdvPSA05F" w:hAnsi="AdvPSA05F" w:cs="AdvPSA05F"/>
        </w:rPr>
      </w:pPr>
      <w:r w:rsidRPr="0091244A">
        <w:rPr>
          <w:rFonts w:ascii="AdvPSA05F" w:hAnsi="AdvPSA05F" w:cs="AdvPSA05F"/>
        </w:rPr>
        <w:t>#15</w:t>
      </w:r>
      <w:r w:rsidRPr="0091244A">
        <w:rPr>
          <w:rFonts w:ascii="AdvPSA05F" w:hAnsi="AdvPSA05F" w:cs="AdvPSA05F"/>
        </w:rPr>
        <w:tab/>
      </w:r>
      <w:r w:rsidR="0061530C">
        <w:rPr>
          <w:rFonts w:ascii="AdvPSA05F" w:hAnsi="AdvPSA05F" w:cs="AdvPSA05F"/>
        </w:rPr>
        <w:t>TS=</w:t>
      </w:r>
      <w:r w:rsidRPr="0091244A">
        <w:rPr>
          <w:rFonts w:ascii="AdvPSA05F" w:hAnsi="AdvPSA05F" w:cs="AdvPSA05F"/>
        </w:rPr>
        <w:t>("</w:t>
      </w:r>
      <w:proofErr w:type="spellStart"/>
      <w:r w:rsidRPr="0091244A">
        <w:rPr>
          <w:rFonts w:ascii="AdvPSA05F" w:hAnsi="AdvPSA05F" w:cs="AdvPSA05F"/>
        </w:rPr>
        <w:t>tibial</w:t>
      </w:r>
      <w:proofErr w:type="spellEnd"/>
      <w:r w:rsidRPr="0091244A">
        <w:rPr>
          <w:rFonts w:ascii="AdvPSA05F" w:hAnsi="AdvPSA05F" w:cs="AdvPSA05F"/>
        </w:rPr>
        <w:t xml:space="preserve"> tunnel-independent")</w:t>
      </w:r>
    </w:p>
    <w:p w14:paraId="1780593F" w14:textId="5E88980A" w:rsidR="00A25E68" w:rsidRPr="0091244A" w:rsidRDefault="00A25E68" w:rsidP="00C1289D">
      <w:pPr>
        <w:spacing w:line="240" w:lineRule="auto"/>
        <w:rPr>
          <w:rFonts w:ascii="AdvPSA05F" w:hAnsi="AdvPSA05F" w:cs="AdvPSA05F"/>
        </w:rPr>
      </w:pPr>
      <w:r w:rsidRPr="0091244A">
        <w:rPr>
          <w:rFonts w:ascii="AdvPSA05F" w:hAnsi="AdvPSA05F" w:cs="AdvPSA05F"/>
        </w:rPr>
        <w:t>#16</w:t>
      </w:r>
      <w:r w:rsidRPr="0091244A">
        <w:rPr>
          <w:rFonts w:ascii="AdvPSA05F" w:hAnsi="AdvPSA05F" w:cs="AdvPSA05F"/>
        </w:rPr>
        <w:tab/>
      </w:r>
      <w:r w:rsidR="0061530C">
        <w:rPr>
          <w:rFonts w:ascii="AdvPSA05F" w:hAnsi="AdvPSA05F" w:cs="AdvPSA05F"/>
        </w:rPr>
        <w:t>TS=</w:t>
      </w:r>
      <w:r w:rsidRPr="0091244A">
        <w:rPr>
          <w:rFonts w:ascii="AdvPSA05F" w:hAnsi="AdvPSA05F" w:cs="AdvPSA05F"/>
        </w:rPr>
        <w:t>("</w:t>
      </w:r>
      <w:proofErr w:type="spellStart"/>
      <w:r w:rsidRPr="0091244A">
        <w:rPr>
          <w:rFonts w:ascii="AdvPSA05F" w:hAnsi="AdvPSA05F" w:cs="AdvPSA05F"/>
        </w:rPr>
        <w:t>tibial</w:t>
      </w:r>
      <w:proofErr w:type="spellEnd"/>
      <w:r w:rsidRPr="0091244A">
        <w:rPr>
          <w:rFonts w:ascii="AdvPSA05F" w:hAnsi="AdvPSA05F" w:cs="AdvPSA05F"/>
        </w:rPr>
        <w:t xml:space="preserve"> independent")</w:t>
      </w:r>
    </w:p>
    <w:p w14:paraId="31EC76F7" w14:textId="29ECBA58" w:rsidR="00A25E68" w:rsidRPr="0091244A" w:rsidRDefault="00A25E68" w:rsidP="00C1289D">
      <w:pPr>
        <w:spacing w:line="240" w:lineRule="auto"/>
        <w:rPr>
          <w:rFonts w:ascii="AdvPSA05F" w:hAnsi="AdvPSA05F" w:cs="AdvPSA05F"/>
        </w:rPr>
      </w:pPr>
      <w:r w:rsidRPr="0091244A">
        <w:rPr>
          <w:rFonts w:ascii="AdvPSA05F" w:hAnsi="AdvPSA05F" w:cs="AdvPSA05F"/>
        </w:rPr>
        <w:t>#17</w:t>
      </w:r>
      <w:r w:rsidRPr="0091244A">
        <w:rPr>
          <w:rFonts w:ascii="AdvPSA05F" w:hAnsi="AdvPSA05F" w:cs="AdvPSA05F"/>
        </w:rPr>
        <w:tab/>
      </w:r>
      <w:r w:rsidR="0061530C">
        <w:rPr>
          <w:rFonts w:ascii="AdvPSA05F" w:hAnsi="AdvPSA05F" w:cs="AdvPSA05F"/>
        </w:rPr>
        <w:t>TS=</w:t>
      </w:r>
      <w:r w:rsidRPr="0091244A">
        <w:rPr>
          <w:rFonts w:ascii="AdvPSA05F" w:hAnsi="AdvPSA05F" w:cs="AdvPSA05F"/>
        </w:rPr>
        <w:t>(</w:t>
      </w:r>
      <w:proofErr w:type="spellStart"/>
      <w:r w:rsidRPr="0091244A">
        <w:rPr>
          <w:rFonts w:ascii="AdvPSA05F" w:hAnsi="AdvPSA05F" w:cs="AdvPSA05F"/>
        </w:rPr>
        <w:t>anatom</w:t>
      </w:r>
      <w:proofErr w:type="spellEnd"/>
      <w:r w:rsidRPr="0091244A">
        <w:rPr>
          <w:rFonts w:ascii="AdvPSA05F" w:hAnsi="AdvPSA05F" w:cs="AdvPSA05F"/>
        </w:rPr>
        <w:t>*)</w:t>
      </w:r>
    </w:p>
    <w:p w14:paraId="579CBA98" w14:textId="6623FEBB" w:rsidR="00A25E68" w:rsidRPr="0091244A" w:rsidRDefault="00A25E68" w:rsidP="00C1289D">
      <w:pPr>
        <w:spacing w:line="240" w:lineRule="auto"/>
        <w:rPr>
          <w:rFonts w:ascii="AdvPSA05F" w:hAnsi="AdvPSA05F" w:cs="AdvPSA05F"/>
        </w:rPr>
      </w:pPr>
      <w:r w:rsidRPr="0091244A">
        <w:rPr>
          <w:rFonts w:ascii="AdvPSA05F" w:hAnsi="AdvPSA05F" w:cs="AdvPSA05F"/>
        </w:rPr>
        <w:t>#18</w:t>
      </w:r>
      <w:r w:rsidRPr="0091244A">
        <w:rPr>
          <w:rFonts w:ascii="AdvPSA05F" w:hAnsi="AdvPSA05F" w:cs="AdvPSA05F"/>
        </w:rPr>
        <w:tab/>
      </w:r>
      <w:r w:rsidR="0061530C">
        <w:rPr>
          <w:rFonts w:ascii="AdvPSA05F" w:hAnsi="AdvPSA05F" w:cs="AdvPSA05F"/>
        </w:rPr>
        <w:t>TS=</w:t>
      </w:r>
      <w:r w:rsidRPr="0091244A">
        <w:rPr>
          <w:rFonts w:ascii="AdvPSA05F" w:hAnsi="AdvPSA05F" w:cs="AdvPSA05F"/>
        </w:rPr>
        <w:t>(</w:t>
      </w:r>
      <w:proofErr w:type="spellStart"/>
      <w:r w:rsidRPr="0091244A">
        <w:rPr>
          <w:rFonts w:ascii="AdvPSA05F" w:hAnsi="AdvPSA05F" w:cs="AdvPSA05F"/>
        </w:rPr>
        <w:t>transportal</w:t>
      </w:r>
      <w:proofErr w:type="spellEnd"/>
      <w:r w:rsidRPr="0091244A">
        <w:rPr>
          <w:rFonts w:ascii="AdvPSA05F" w:hAnsi="AdvPSA05F" w:cs="AdvPSA05F"/>
        </w:rPr>
        <w:t>)</w:t>
      </w:r>
    </w:p>
    <w:p w14:paraId="32AF4365" w14:textId="3156A443" w:rsidR="00A25E68" w:rsidRPr="0091244A" w:rsidRDefault="00A25E68" w:rsidP="00C1289D">
      <w:pPr>
        <w:spacing w:line="240" w:lineRule="auto"/>
        <w:rPr>
          <w:rFonts w:ascii="AdvPSA05F" w:hAnsi="AdvPSA05F" w:cs="AdvPSA05F"/>
        </w:rPr>
      </w:pPr>
      <w:r w:rsidRPr="0091244A">
        <w:rPr>
          <w:rFonts w:ascii="AdvPSA05F" w:hAnsi="AdvPSA05F" w:cs="AdvPSA05F"/>
        </w:rPr>
        <w:t>#19</w:t>
      </w:r>
      <w:r w:rsidRPr="0091244A">
        <w:rPr>
          <w:rFonts w:ascii="AdvPSA05F" w:hAnsi="AdvPSA05F" w:cs="AdvPSA05F"/>
        </w:rPr>
        <w:tab/>
      </w:r>
      <w:r w:rsidR="0061530C">
        <w:rPr>
          <w:rFonts w:ascii="AdvPSA05F" w:hAnsi="AdvPSA05F" w:cs="AdvPSA05F"/>
        </w:rPr>
        <w:t>TS=</w:t>
      </w:r>
      <w:r w:rsidRPr="0091244A">
        <w:rPr>
          <w:rFonts w:ascii="AdvPSA05F" w:hAnsi="AdvPSA05F" w:cs="AdvPSA05F"/>
        </w:rPr>
        <w:t>(outside-in)</w:t>
      </w:r>
    </w:p>
    <w:p w14:paraId="08B93BEF" w14:textId="77777777" w:rsidR="00A25E68" w:rsidRPr="0091244A" w:rsidRDefault="00A25E68" w:rsidP="00C1289D">
      <w:pPr>
        <w:spacing w:line="240" w:lineRule="auto"/>
        <w:rPr>
          <w:rFonts w:ascii="AdvPSA05F" w:hAnsi="AdvPSA05F" w:cs="AdvPSA05F"/>
        </w:rPr>
      </w:pPr>
      <w:r w:rsidRPr="0091244A">
        <w:rPr>
          <w:rFonts w:ascii="AdvPSA05F" w:hAnsi="AdvPSA05F" w:cs="AdvPSA05F"/>
        </w:rPr>
        <w:t>#20</w:t>
      </w:r>
      <w:r w:rsidRPr="0091244A">
        <w:rPr>
          <w:rFonts w:ascii="AdvPSA05F" w:hAnsi="AdvPSA05F" w:cs="AdvPSA05F"/>
        </w:rPr>
        <w:tab/>
        <w:t>#4 or #5 or #6 or #7 or #8 or #9 or #10  or #11  or #12 or #13 or #14  or #15  or #16 or #17 or #18 or #19</w:t>
      </w:r>
    </w:p>
    <w:p w14:paraId="453CE2D1" w14:textId="307EB219" w:rsidR="00A25E68" w:rsidRPr="00C1289D" w:rsidRDefault="00C1289D" w:rsidP="00C1289D">
      <w:pPr>
        <w:spacing w:line="240" w:lineRule="auto"/>
        <w:rPr>
          <w:rFonts w:ascii="AdvPSA05F" w:hAnsi="AdvPSA05F" w:cs="AdvPSA05F"/>
          <w:sz w:val="28"/>
          <w:szCs w:val="28"/>
        </w:rPr>
      </w:pPr>
      <w:r>
        <w:rPr>
          <w:rFonts w:ascii="AdvPSA05F" w:hAnsi="AdvPSA05F" w:cs="AdvPSA05F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832D58" wp14:editId="6DF87EA8">
                <wp:simplePos x="0" y="0"/>
                <wp:positionH relativeFrom="column">
                  <wp:posOffset>-133350</wp:posOffset>
                </wp:positionH>
                <wp:positionV relativeFrom="paragraph">
                  <wp:posOffset>262255</wp:posOffset>
                </wp:positionV>
                <wp:extent cx="6134100" cy="0"/>
                <wp:effectExtent l="0" t="0" r="0" b="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341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37BFCBB" id="Straight Connector 1" o:spid="_x0000_s1026" style="position:absolute;flip:y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0.5pt,20.65pt" to="472.5pt,2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" strokecolor="black [3200]" strokeweight=".5pt">
                <v:stroke joinstyle="miter"/>
              </v:line>
            </w:pict>
          </mc:Fallback>
        </mc:AlternateContent>
      </w:r>
      <w:r w:rsidR="00A25E68" w:rsidRPr="0091244A">
        <w:rPr>
          <w:rFonts w:ascii="AdvPSA05F" w:hAnsi="AdvPSA05F" w:cs="AdvPSA05F"/>
        </w:rPr>
        <w:t>#21</w:t>
      </w:r>
      <w:r w:rsidR="00A25E68" w:rsidRPr="0091244A">
        <w:rPr>
          <w:rFonts w:ascii="AdvPSA05F" w:hAnsi="AdvPSA05F" w:cs="AdvPSA05F"/>
        </w:rPr>
        <w:tab/>
        <w:t>#3 and #20</w:t>
      </w:r>
    </w:p>
    <w:p w14:paraId="42475566" w14:textId="77777777" w:rsidR="00EE0166" w:rsidRPr="00050BA1" w:rsidRDefault="00EE0166" w:rsidP="004A5C28">
      <w:pPr>
        <w:jc w:val="center"/>
      </w:pPr>
    </w:p>
    <w:sectPr w:rsidR="00EE0166" w:rsidRPr="00050B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-Bold">
    <w:altName w:val="Cambria"/>
    <w:panose1 w:val="00000000000000000000"/>
    <w:charset w:val="00"/>
    <w:family w:val="roman"/>
    <w:notTrueType/>
    <w:pitch w:val="default"/>
  </w:font>
  <w:font w:name="AGaramond-Regular">
    <w:altName w:val="Cambria"/>
    <w:panose1 w:val="00000000000000000000"/>
    <w:charset w:val="00"/>
    <w:family w:val="roman"/>
    <w:notTrueType/>
    <w:pitch w:val="default"/>
  </w:font>
  <w:font w:name="AdvPSA05F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Garamond-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BA9"/>
    <w:rsid w:val="00050BA1"/>
    <w:rsid w:val="00080BA9"/>
    <w:rsid w:val="00110B11"/>
    <w:rsid w:val="00377475"/>
    <w:rsid w:val="004237C9"/>
    <w:rsid w:val="00451295"/>
    <w:rsid w:val="00472C01"/>
    <w:rsid w:val="004A5C28"/>
    <w:rsid w:val="00557FCE"/>
    <w:rsid w:val="0061530C"/>
    <w:rsid w:val="00635702"/>
    <w:rsid w:val="006414ED"/>
    <w:rsid w:val="006A3397"/>
    <w:rsid w:val="006F291A"/>
    <w:rsid w:val="007515FC"/>
    <w:rsid w:val="008576B6"/>
    <w:rsid w:val="008C3EF7"/>
    <w:rsid w:val="008D39D2"/>
    <w:rsid w:val="0091244A"/>
    <w:rsid w:val="009B4C86"/>
    <w:rsid w:val="00A25E68"/>
    <w:rsid w:val="00AA0FC5"/>
    <w:rsid w:val="00B515CC"/>
    <w:rsid w:val="00C06DA6"/>
    <w:rsid w:val="00C1289D"/>
    <w:rsid w:val="00C85385"/>
    <w:rsid w:val="00D77A8B"/>
    <w:rsid w:val="00DA5457"/>
    <w:rsid w:val="00DA753F"/>
    <w:rsid w:val="00E74C39"/>
    <w:rsid w:val="00EE0166"/>
    <w:rsid w:val="00FB5D65"/>
    <w:rsid w:val="00FC4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3B78"/>
  <w15:chartTrackingRefBased/>
  <w15:docId w15:val="{0ED4F88C-E283-4777-9AAE-F3AE7F9E6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D65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5D65"/>
    <w:pPr>
      <w:spacing w:after="0" w:line="240" w:lineRule="auto"/>
      <w:ind w:left="720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91244A"/>
    <w:rPr>
      <w:rFonts w:ascii="GillSans-Bold" w:hAnsi="GillSans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91244A"/>
    <w:rPr>
      <w:rFonts w:ascii="AGaramond-Regular" w:hAnsi="AGaramond-Regular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TableGrid12">
    <w:name w:val="Table Grid12"/>
    <w:basedOn w:val="TableNormal"/>
    <w:next w:val="TableGrid"/>
    <w:uiPriority w:val="39"/>
    <w:rsid w:val="00EE0166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EE0166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06DA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06D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45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5</Pages>
  <Words>1313</Words>
  <Characters>748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rahma</dc:creator>
  <cp:keywords/>
  <dc:description/>
  <cp:lastModifiedBy>Abirami R.</cp:lastModifiedBy>
  <cp:revision>16</cp:revision>
  <dcterms:created xsi:type="dcterms:W3CDTF">2020-12-06T19:06:00Z</dcterms:created>
  <dcterms:modified xsi:type="dcterms:W3CDTF">2022-03-02T19:03:00Z</dcterms:modified>
</cp:coreProperties>
</file>